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2A105" w14:textId="3C4631F0" w:rsidR="00401F9B" w:rsidRDefault="00033519" w:rsidP="00033519">
      <w:pPr>
        <w:spacing w:line="360" w:lineRule="auto"/>
        <w:rPr>
          <w:sz w:val="24"/>
          <w:szCs w:val="24"/>
        </w:rPr>
      </w:pPr>
      <w:r w:rsidRPr="00033519">
        <w:rPr>
          <w:sz w:val="24"/>
          <w:szCs w:val="24"/>
        </w:rPr>
        <w:t>SUPPLEMENTARY TABLE S2: Relative concentration</w:t>
      </w:r>
      <w:r w:rsidR="00BA7720">
        <w:rPr>
          <w:sz w:val="24"/>
          <w:szCs w:val="24"/>
        </w:rPr>
        <w:t xml:space="preserve"> ratios </w:t>
      </w:r>
      <w:r w:rsidRPr="00033519">
        <w:rPr>
          <w:sz w:val="24"/>
          <w:szCs w:val="24"/>
        </w:rPr>
        <w:t>of brainstem metabolites per total creatine</w:t>
      </w:r>
      <w:r w:rsidR="00BA7720">
        <w:rPr>
          <w:sz w:val="24"/>
          <w:szCs w:val="24"/>
        </w:rPr>
        <w:t xml:space="preserve"> (Cr+PCr)</w:t>
      </w:r>
      <w:r w:rsidRPr="00033519">
        <w:rPr>
          <w:sz w:val="24"/>
          <w:szCs w:val="24"/>
        </w:rPr>
        <w:t xml:space="preserve"> in 2-</w:t>
      </w:r>
      <w:r w:rsidR="00E21254">
        <w:rPr>
          <w:sz w:val="24"/>
          <w:szCs w:val="24"/>
        </w:rPr>
        <w:t>3-</w:t>
      </w:r>
      <w:r w:rsidRPr="00033519">
        <w:rPr>
          <w:sz w:val="24"/>
          <w:szCs w:val="24"/>
        </w:rPr>
        <w:t>month-old</w:t>
      </w:r>
      <w:r w:rsidR="00BA7720">
        <w:rPr>
          <w:sz w:val="24"/>
          <w:szCs w:val="24"/>
        </w:rPr>
        <w:t xml:space="preserve"> male and female WT and </w:t>
      </w:r>
      <w:r w:rsidRPr="00033519">
        <w:rPr>
          <w:sz w:val="24"/>
          <w:szCs w:val="24"/>
        </w:rPr>
        <w:t>APP/PS1</w:t>
      </w:r>
      <w:r w:rsidR="00BA7720">
        <w:rPr>
          <w:sz w:val="24"/>
          <w:szCs w:val="24"/>
        </w:rPr>
        <w:t xml:space="preserve"> mice</w:t>
      </w:r>
    </w:p>
    <w:p w14:paraId="53903B88" w14:textId="77777777" w:rsidR="00033519" w:rsidRDefault="00033519" w:rsidP="00033519">
      <w:pPr>
        <w:ind w:left="567"/>
        <w:rPr>
          <w:sz w:val="20"/>
          <w:szCs w:val="20"/>
          <w:lang w:val="en-IN"/>
        </w:rPr>
      </w:pPr>
    </w:p>
    <w:tbl>
      <w:tblPr>
        <w:tblStyle w:val="TableGrid"/>
        <w:tblW w:w="9817" w:type="dxa"/>
        <w:tblInd w:w="-5" w:type="dxa"/>
        <w:tblLook w:val="04A0" w:firstRow="1" w:lastRow="0" w:firstColumn="1" w:lastColumn="0" w:noHBand="0" w:noVBand="1"/>
      </w:tblPr>
      <w:tblGrid>
        <w:gridCol w:w="2231"/>
        <w:gridCol w:w="1730"/>
        <w:gridCol w:w="2017"/>
        <w:gridCol w:w="1874"/>
        <w:gridCol w:w="1965"/>
      </w:tblGrid>
      <w:tr w:rsidR="00401F9B" w14:paraId="2212D6B7" w14:textId="77777777" w:rsidTr="00033519">
        <w:trPr>
          <w:trHeight w:val="410"/>
        </w:trPr>
        <w:tc>
          <w:tcPr>
            <w:tcW w:w="2231" w:type="dxa"/>
          </w:tcPr>
          <w:p w14:paraId="01B813AA" w14:textId="77777777" w:rsidR="00401F9B" w:rsidRPr="00056723" w:rsidRDefault="00401F9B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56723">
              <w:rPr>
                <w:sz w:val="24"/>
                <w:szCs w:val="24"/>
              </w:rPr>
              <w:t>Genotype</w:t>
            </w:r>
          </w:p>
        </w:tc>
        <w:tc>
          <w:tcPr>
            <w:tcW w:w="1730" w:type="dxa"/>
          </w:tcPr>
          <w:p w14:paraId="0DD701E1" w14:textId="77777777" w:rsidR="00401F9B" w:rsidRPr="00056723" w:rsidRDefault="00401F9B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56723">
              <w:rPr>
                <w:sz w:val="24"/>
                <w:szCs w:val="24"/>
              </w:rPr>
              <w:t>Male WT</w:t>
            </w:r>
          </w:p>
        </w:tc>
        <w:tc>
          <w:tcPr>
            <w:tcW w:w="2017" w:type="dxa"/>
          </w:tcPr>
          <w:p w14:paraId="0C6FD329" w14:textId="77777777" w:rsidR="00401F9B" w:rsidRPr="00056723" w:rsidRDefault="00401F9B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56723">
              <w:rPr>
                <w:sz w:val="24"/>
                <w:szCs w:val="24"/>
              </w:rPr>
              <w:t>Male APP/PS1</w:t>
            </w:r>
          </w:p>
        </w:tc>
        <w:tc>
          <w:tcPr>
            <w:tcW w:w="1874" w:type="dxa"/>
          </w:tcPr>
          <w:p w14:paraId="39047BC6" w14:textId="77777777" w:rsidR="00401F9B" w:rsidRPr="00056723" w:rsidRDefault="00401F9B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56723">
              <w:rPr>
                <w:sz w:val="24"/>
                <w:szCs w:val="24"/>
              </w:rPr>
              <w:t>Female WT</w:t>
            </w:r>
          </w:p>
        </w:tc>
        <w:tc>
          <w:tcPr>
            <w:tcW w:w="1965" w:type="dxa"/>
          </w:tcPr>
          <w:p w14:paraId="7C0D3763" w14:textId="77777777" w:rsidR="00401F9B" w:rsidRPr="00056723" w:rsidRDefault="00401F9B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56723">
              <w:rPr>
                <w:sz w:val="24"/>
                <w:szCs w:val="24"/>
              </w:rPr>
              <w:t>Female APP/PS1</w:t>
            </w:r>
          </w:p>
        </w:tc>
      </w:tr>
      <w:tr w:rsidR="002E3D07" w14:paraId="15593F49" w14:textId="77777777" w:rsidTr="00033519">
        <w:trPr>
          <w:trHeight w:val="421"/>
        </w:trPr>
        <w:tc>
          <w:tcPr>
            <w:tcW w:w="2231" w:type="dxa"/>
          </w:tcPr>
          <w:p w14:paraId="47C3E6CC" w14:textId="7CF5B835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Gln</w:t>
            </w:r>
          </w:p>
        </w:tc>
        <w:tc>
          <w:tcPr>
            <w:tcW w:w="1730" w:type="dxa"/>
          </w:tcPr>
          <w:p w14:paraId="417A026A" w14:textId="5917B857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2.47±0.28</w:t>
            </w:r>
          </w:p>
        </w:tc>
        <w:tc>
          <w:tcPr>
            <w:tcW w:w="2017" w:type="dxa"/>
          </w:tcPr>
          <w:p w14:paraId="00BB8257" w14:textId="09C01550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2.54±0.24</w:t>
            </w:r>
          </w:p>
        </w:tc>
        <w:tc>
          <w:tcPr>
            <w:tcW w:w="1874" w:type="dxa"/>
          </w:tcPr>
          <w:p w14:paraId="3483F150" w14:textId="4184D60B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2.29±0.16</w:t>
            </w:r>
          </w:p>
        </w:tc>
        <w:tc>
          <w:tcPr>
            <w:tcW w:w="1965" w:type="dxa"/>
          </w:tcPr>
          <w:p w14:paraId="44CD5C43" w14:textId="440DC6FB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3.31±0.2</w:t>
            </w:r>
          </w:p>
        </w:tc>
      </w:tr>
      <w:tr w:rsidR="002E3D07" w14:paraId="139CD875" w14:textId="77777777" w:rsidTr="00033519">
        <w:trPr>
          <w:trHeight w:val="410"/>
        </w:trPr>
        <w:tc>
          <w:tcPr>
            <w:tcW w:w="2231" w:type="dxa"/>
          </w:tcPr>
          <w:p w14:paraId="1BDD9383" w14:textId="50C8C94C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Glu</w:t>
            </w:r>
          </w:p>
        </w:tc>
        <w:tc>
          <w:tcPr>
            <w:tcW w:w="1730" w:type="dxa"/>
          </w:tcPr>
          <w:p w14:paraId="1E70C0B7" w14:textId="2BBD5632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31±0.55</w:t>
            </w:r>
          </w:p>
        </w:tc>
        <w:tc>
          <w:tcPr>
            <w:tcW w:w="2017" w:type="dxa"/>
          </w:tcPr>
          <w:p w14:paraId="669DE1D4" w14:textId="3C40A8BB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14±0.72</w:t>
            </w:r>
          </w:p>
        </w:tc>
        <w:tc>
          <w:tcPr>
            <w:tcW w:w="1874" w:type="dxa"/>
          </w:tcPr>
          <w:p w14:paraId="51ED6871" w14:textId="6D792222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4.64±0.66</w:t>
            </w:r>
          </w:p>
        </w:tc>
        <w:tc>
          <w:tcPr>
            <w:tcW w:w="1965" w:type="dxa"/>
          </w:tcPr>
          <w:p w14:paraId="1BCC9C82" w14:textId="5E471CAE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6.9±0.41</w:t>
            </w:r>
          </w:p>
        </w:tc>
      </w:tr>
      <w:tr w:rsidR="002E3D07" w14:paraId="695D1B9F" w14:textId="77777777" w:rsidTr="00033519">
        <w:trPr>
          <w:trHeight w:val="410"/>
        </w:trPr>
        <w:tc>
          <w:tcPr>
            <w:tcW w:w="2231" w:type="dxa"/>
          </w:tcPr>
          <w:p w14:paraId="0328C0F2" w14:textId="2A2C6A86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Glx</w:t>
            </w:r>
          </w:p>
        </w:tc>
        <w:tc>
          <w:tcPr>
            <w:tcW w:w="1730" w:type="dxa"/>
          </w:tcPr>
          <w:p w14:paraId="4D7EBF7B" w14:textId="5472E82C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7.77±0.81</w:t>
            </w:r>
          </w:p>
        </w:tc>
        <w:tc>
          <w:tcPr>
            <w:tcW w:w="2017" w:type="dxa"/>
          </w:tcPr>
          <w:p w14:paraId="1284BB0A" w14:textId="0FF2C049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7.69±0.91</w:t>
            </w:r>
          </w:p>
        </w:tc>
        <w:tc>
          <w:tcPr>
            <w:tcW w:w="1874" w:type="dxa"/>
          </w:tcPr>
          <w:p w14:paraId="09082196" w14:textId="712BECA0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6.93±0.75</w:t>
            </w:r>
          </w:p>
        </w:tc>
        <w:tc>
          <w:tcPr>
            <w:tcW w:w="1965" w:type="dxa"/>
          </w:tcPr>
          <w:p w14:paraId="17FD3EC0" w14:textId="131B99A0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0.2±0.38</w:t>
            </w:r>
          </w:p>
        </w:tc>
      </w:tr>
      <w:tr w:rsidR="002E3D07" w14:paraId="0E21A675" w14:textId="77777777" w:rsidTr="00033519">
        <w:trPr>
          <w:trHeight w:val="410"/>
        </w:trPr>
        <w:tc>
          <w:tcPr>
            <w:tcW w:w="2231" w:type="dxa"/>
          </w:tcPr>
          <w:p w14:paraId="33F994BB" w14:textId="60229ACF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GSH</w:t>
            </w:r>
          </w:p>
        </w:tc>
        <w:tc>
          <w:tcPr>
            <w:tcW w:w="1730" w:type="dxa"/>
          </w:tcPr>
          <w:p w14:paraId="08CB87FA" w14:textId="6A627963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81±0.18</w:t>
            </w:r>
          </w:p>
        </w:tc>
        <w:tc>
          <w:tcPr>
            <w:tcW w:w="2017" w:type="dxa"/>
          </w:tcPr>
          <w:p w14:paraId="032C4496" w14:textId="17100881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42±0.15</w:t>
            </w:r>
          </w:p>
        </w:tc>
        <w:tc>
          <w:tcPr>
            <w:tcW w:w="1874" w:type="dxa"/>
          </w:tcPr>
          <w:p w14:paraId="544FDBE6" w14:textId="213FC1B6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41±0.1</w:t>
            </w:r>
          </w:p>
        </w:tc>
        <w:tc>
          <w:tcPr>
            <w:tcW w:w="1965" w:type="dxa"/>
          </w:tcPr>
          <w:p w14:paraId="16B3E33F" w14:textId="1364144F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2.03±0.18</w:t>
            </w:r>
          </w:p>
        </w:tc>
      </w:tr>
      <w:tr w:rsidR="002E3D07" w14:paraId="56A6DB30" w14:textId="77777777" w:rsidTr="00033519">
        <w:trPr>
          <w:trHeight w:val="421"/>
        </w:trPr>
        <w:tc>
          <w:tcPr>
            <w:tcW w:w="2231" w:type="dxa"/>
          </w:tcPr>
          <w:p w14:paraId="3BFB7D51" w14:textId="1EE5B0A0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</w:t>
            </w:r>
          </w:p>
        </w:tc>
        <w:tc>
          <w:tcPr>
            <w:tcW w:w="1730" w:type="dxa"/>
          </w:tcPr>
          <w:p w14:paraId="3A0369B6" w14:textId="1300C55B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6.73±0.6</w:t>
            </w:r>
          </w:p>
        </w:tc>
        <w:tc>
          <w:tcPr>
            <w:tcW w:w="2017" w:type="dxa"/>
          </w:tcPr>
          <w:p w14:paraId="2FFB4A6D" w14:textId="57A1607D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95±0.47</w:t>
            </w:r>
          </w:p>
        </w:tc>
        <w:tc>
          <w:tcPr>
            <w:tcW w:w="1874" w:type="dxa"/>
          </w:tcPr>
          <w:p w14:paraId="5663133C" w14:textId="37F9E1A5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6.38±0.46</w:t>
            </w:r>
          </w:p>
        </w:tc>
        <w:tc>
          <w:tcPr>
            <w:tcW w:w="1965" w:type="dxa"/>
          </w:tcPr>
          <w:p w14:paraId="31E5C442" w14:textId="24E137E3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8.55±0.56</w:t>
            </w:r>
          </w:p>
        </w:tc>
      </w:tr>
      <w:tr w:rsidR="002E3D07" w14:paraId="41B4C703" w14:textId="77777777" w:rsidTr="00033519">
        <w:trPr>
          <w:trHeight w:val="410"/>
        </w:trPr>
        <w:tc>
          <w:tcPr>
            <w:tcW w:w="2231" w:type="dxa"/>
          </w:tcPr>
          <w:p w14:paraId="5A3397A7" w14:textId="03073B45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Tau</w:t>
            </w:r>
            <w:r>
              <w:rPr>
                <w:sz w:val="24"/>
                <w:szCs w:val="24"/>
              </w:rPr>
              <w:t>rine</w:t>
            </w:r>
          </w:p>
        </w:tc>
        <w:tc>
          <w:tcPr>
            <w:tcW w:w="1730" w:type="dxa"/>
          </w:tcPr>
          <w:p w14:paraId="084DCBFF" w14:textId="1BFEC6BD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3.96±0.64</w:t>
            </w:r>
          </w:p>
        </w:tc>
        <w:tc>
          <w:tcPr>
            <w:tcW w:w="2017" w:type="dxa"/>
          </w:tcPr>
          <w:p w14:paraId="2B979F73" w14:textId="609E2BA6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3.51±0.34</w:t>
            </w:r>
          </w:p>
        </w:tc>
        <w:tc>
          <w:tcPr>
            <w:tcW w:w="1874" w:type="dxa"/>
          </w:tcPr>
          <w:p w14:paraId="72CCBFE3" w14:textId="492F0828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3.03±0.42</w:t>
            </w:r>
          </w:p>
        </w:tc>
        <w:tc>
          <w:tcPr>
            <w:tcW w:w="1965" w:type="dxa"/>
          </w:tcPr>
          <w:p w14:paraId="33EA61C0" w14:textId="6F29D21C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14±0.3</w:t>
            </w:r>
          </w:p>
        </w:tc>
      </w:tr>
      <w:tr w:rsidR="002E3D07" w14:paraId="00D21683" w14:textId="77777777" w:rsidTr="00033519">
        <w:trPr>
          <w:trHeight w:val="410"/>
        </w:trPr>
        <w:tc>
          <w:tcPr>
            <w:tcW w:w="2231" w:type="dxa"/>
          </w:tcPr>
          <w:p w14:paraId="4F4383C6" w14:textId="2E46C80E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NAA</w:t>
            </w:r>
          </w:p>
        </w:tc>
        <w:tc>
          <w:tcPr>
            <w:tcW w:w="1730" w:type="dxa"/>
          </w:tcPr>
          <w:p w14:paraId="6C2319EB" w14:textId="7671EB84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4.7±0.35</w:t>
            </w:r>
          </w:p>
        </w:tc>
        <w:tc>
          <w:tcPr>
            <w:tcW w:w="2017" w:type="dxa"/>
          </w:tcPr>
          <w:p w14:paraId="19A64828" w14:textId="4337344B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3.81±0.49</w:t>
            </w:r>
          </w:p>
        </w:tc>
        <w:tc>
          <w:tcPr>
            <w:tcW w:w="1874" w:type="dxa"/>
          </w:tcPr>
          <w:p w14:paraId="1B2ADCB5" w14:textId="5C159438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4.06±0.68</w:t>
            </w:r>
          </w:p>
        </w:tc>
        <w:tc>
          <w:tcPr>
            <w:tcW w:w="1965" w:type="dxa"/>
          </w:tcPr>
          <w:p w14:paraId="5661CBBE" w14:textId="326E636D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46±0.39</w:t>
            </w:r>
          </w:p>
        </w:tc>
      </w:tr>
      <w:tr w:rsidR="002E3D07" w14:paraId="13172C7A" w14:textId="77777777" w:rsidTr="00033519">
        <w:trPr>
          <w:trHeight w:val="410"/>
        </w:trPr>
        <w:tc>
          <w:tcPr>
            <w:tcW w:w="2231" w:type="dxa"/>
          </w:tcPr>
          <w:p w14:paraId="16B654F1" w14:textId="4CB4F5B0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NAA+NAAG</w:t>
            </w:r>
          </w:p>
        </w:tc>
        <w:tc>
          <w:tcPr>
            <w:tcW w:w="1730" w:type="dxa"/>
          </w:tcPr>
          <w:p w14:paraId="6BE5619D" w14:textId="6B371A8C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06±0.29</w:t>
            </w:r>
          </w:p>
        </w:tc>
        <w:tc>
          <w:tcPr>
            <w:tcW w:w="2017" w:type="dxa"/>
          </w:tcPr>
          <w:p w14:paraId="59DEB4FD" w14:textId="3F9B448C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4.96±0.7</w:t>
            </w:r>
          </w:p>
        </w:tc>
        <w:tc>
          <w:tcPr>
            <w:tcW w:w="1874" w:type="dxa"/>
          </w:tcPr>
          <w:p w14:paraId="4FD23430" w14:textId="4C0E554A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5.01±0.67</w:t>
            </w:r>
          </w:p>
        </w:tc>
        <w:tc>
          <w:tcPr>
            <w:tcW w:w="1965" w:type="dxa"/>
          </w:tcPr>
          <w:p w14:paraId="4E28ECF4" w14:textId="3A9E73CC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6.18±0.35</w:t>
            </w:r>
          </w:p>
        </w:tc>
      </w:tr>
      <w:tr w:rsidR="002E3D07" w14:paraId="424F80B5" w14:textId="77777777" w:rsidTr="00033519">
        <w:trPr>
          <w:trHeight w:val="421"/>
        </w:trPr>
        <w:tc>
          <w:tcPr>
            <w:tcW w:w="2231" w:type="dxa"/>
          </w:tcPr>
          <w:p w14:paraId="7B120402" w14:textId="3A4244C9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GPC+PCh</w:t>
            </w:r>
          </w:p>
        </w:tc>
        <w:tc>
          <w:tcPr>
            <w:tcW w:w="1730" w:type="dxa"/>
          </w:tcPr>
          <w:p w14:paraId="7D30A9B3" w14:textId="40F7C40B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18±0.1</w:t>
            </w:r>
          </w:p>
        </w:tc>
        <w:tc>
          <w:tcPr>
            <w:tcW w:w="2017" w:type="dxa"/>
          </w:tcPr>
          <w:p w14:paraId="4EEB244C" w14:textId="3ECD3E55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25±0.19</w:t>
            </w:r>
          </w:p>
        </w:tc>
        <w:tc>
          <w:tcPr>
            <w:tcW w:w="1874" w:type="dxa"/>
          </w:tcPr>
          <w:p w14:paraId="2DDC6395" w14:textId="54F1AF8E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32±0.15</w:t>
            </w:r>
          </w:p>
        </w:tc>
        <w:tc>
          <w:tcPr>
            <w:tcW w:w="1965" w:type="dxa"/>
          </w:tcPr>
          <w:p w14:paraId="7AE51B26" w14:textId="370B5A88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 w:rsidRPr="00EC69F6">
              <w:rPr>
                <w:sz w:val="24"/>
                <w:szCs w:val="24"/>
              </w:rPr>
              <w:t>1.45±0.12</w:t>
            </w:r>
          </w:p>
        </w:tc>
      </w:tr>
      <w:tr w:rsidR="002E3D07" w14:paraId="3F1E2436" w14:textId="77777777" w:rsidTr="00033519">
        <w:trPr>
          <w:trHeight w:val="410"/>
        </w:trPr>
        <w:tc>
          <w:tcPr>
            <w:tcW w:w="2231" w:type="dxa"/>
          </w:tcPr>
          <w:p w14:paraId="7F097BFD" w14:textId="2257F1CE" w:rsidR="002E3D07" w:rsidRPr="00EC69F6" w:rsidRDefault="002E3D07" w:rsidP="00D60A1F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+PCr</w:t>
            </w:r>
          </w:p>
        </w:tc>
        <w:tc>
          <w:tcPr>
            <w:tcW w:w="1730" w:type="dxa"/>
          </w:tcPr>
          <w:p w14:paraId="29E689C1" w14:textId="273E32F5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9</w:t>
            </w:r>
            <w:r w:rsidRPr="00EC69F6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77</w:t>
            </w:r>
          </w:p>
        </w:tc>
        <w:tc>
          <w:tcPr>
            <w:tcW w:w="2017" w:type="dxa"/>
          </w:tcPr>
          <w:p w14:paraId="0C3F79DF" w14:textId="5CFAE86B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1</w:t>
            </w:r>
            <w:r w:rsidRPr="00EC69F6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48</w:t>
            </w:r>
          </w:p>
        </w:tc>
        <w:tc>
          <w:tcPr>
            <w:tcW w:w="1874" w:type="dxa"/>
          </w:tcPr>
          <w:p w14:paraId="7A3321CC" w14:textId="18FDE5CE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9</w:t>
            </w:r>
            <w:r w:rsidRPr="00EC69F6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59</w:t>
            </w:r>
          </w:p>
        </w:tc>
        <w:tc>
          <w:tcPr>
            <w:tcW w:w="1965" w:type="dxa"/>
          </w:tcPr>
          <w:p w14:paraId="16A47B62" w14:textId="5CE332AA" w:rsidR="002E3D07" w:rsidRPr="00EC69F6" w:rsidRDefault="002E3D07" w:rsidP="00D60A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9</w:t>
            </w:r>
            <w:r w:rsidRPr="00EC69F6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3</w:t>
            </w:r>
          </w:p>
        </w:tc>
      </w:tr>
    </w:tbl>
    <w:p w14:paraId="7B73C1A2" w14:textId="38E929BC" w:rsidR="00033519" w:rsidRDefault="00033519" w:rsidP="002E3D07">
      <w:pPr>
        <w:spacing w:before="240" w:line="360" w:lineRule="auto"/>
        <w:jc w:val="both"/>
      </w:pPr>
      <w:r w:rsidRPr="00BC5ADF">
        <w:rPr>
          <w:sz w:val="24"/>
          <w:szCs w:val="24"/>
        </w:rPr>
        <w:t>Note: All data are represented as Mean ± SEM.</w:t>
      </w:r>
    </w:p>
    <w:p w14:paraId="61642D9A" w14:textId="362B8A28" w:rsidR="00AA3A7D" w:rsidRPr="00033519" w:rsidRDefault="00033519" w:rsidP="00033519">
      <w:pPr>
        <w:spacing w:line="360" w:lineRule="auto"/>
        <w:jc w:val="both"/>
        <w:rPr>
          <w:sz w:val="24"/>
          <w:szCs w:val="24"/>
        </w:rPr>
      </w:pPr>
      <w:r w:rsidRPr="00033519">
        <w:rPr>
          <w:b/>
          <w:bCs/>
          <w:sz w:val="24"/>
          <w:szCs w:val="24"/>
        </w:rPr>
        <w:t>Abbreviations:</w:t>
      </w:r>
      <w:r>
        <w:t xml:space="preserve"> </w:t>
      </w:r>
      <w:r w:rsidR="002E3D07">
        <w:rPr>
          <w:sz w:val="24"/>
          <w:szCs w:val="24"/>
        </w:rPr>
        <w:t>Cr+PCr; creatine+phosphocreatine</w:t>
      </w:r>
      <w:r w:rsidR="002E3D07" w:rsidRPr="00033519">
        <w:rPr>
          <w:sz w:val="24"/>
          <w:szCs w:val="24"/>
        </w:rPr>
        <w:t xml:space="preserve"> </w:t>
      </w:r>
      <w:r w:rsidRPr="00033519">
        <w:rPr>
          <w:sz w:val="24"/>
          <w:szCs w:val="24"/>
        </w:rPr>
        <w:t>Gln, glutamine; Glu, glutamate; Glx, glutamine/glutamate; GPC+PCh, glycerophosphocholine+phosphocholine; GSH, glutathione;</w:t>
      </w:r>
      <w:r w:rsidRPr="00033519">
        <w:t xml:space="preserve"> </w:t>
      </w:r>
      <w:r w:rsidRPr="00033519">
        <w:rPr>
          <w:sz w:val="24"/>
          <w:szCs w:val="24"/>
        </w:rPr>
        <w:t>mI, myo-inositol; NAA, N-acetyl aspartate; NAA+NAAG, N-</w:t>
      </w:r>
      <w:proofErr w:type="spellStart"/>
      <w:r w:rsidRPr="00033519">
        <w:rPr>
          <w:sz w:val="24"/>
          <w:szCs w:val="24"/>
        </w:rPr>
        <w:t>Acetylaspartylglutamate</w:t>
      </w:r>
      <w:proofErr w:type="spellEnd"/>
      <w:r w:rsidRPr="00BC5ADF">
        <w:rPr>
          <w:sz w:val="24"/>
          <w:szCs w:val="24"/>
        </w:rPr>
        <w:t xml:space="preserve">; </w:t>
      </w:r>
      <w:r w:rsidR="00906704">
        <w:rPr>
          <w:sz w:val="24"/>
          <w:szCs w:val="24"/>
        </w:rPr>
        <w:t xml:space="preserve">SEM, standard error of mean; </w:t>
      </w:r>
      <w:r w:rsidRPr="00033519">
        <w:rPr>
          <w:sz w:val="24"/>
          <w:szCs w:val="24"/>
        </w:rPr>
        <w:t>WT, wild-type.</w:t>
      </w:r>
    </w:p>
    <w:sectPr w:rsidR="00AA3A7D" w:rsidRPr="00033519">
      <w:footerReference w:type="default" r:id="rId8"/>
      <w:pgSz w:w="11910" w:h="16840"/>
      <w:pgMar w:top="1360" w:right="1040" w:bottom="1200" w:left="800" w:header="0" w:footer="9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E7BDA" w14:textId="77777777" w:rsidR="00864FD8" w:rsidRDefault="00864FD8">
      <w:r>
        <w:separator/>
      </w:r>
    </w:p>
  </w:endnote>
  <w:endnote w:type="continuationSeparator" w:id="0">
    <w:p w14:paraId="247F0CB4" w14:textId="77777777" w:rsidR="00864FD8" w:rsidRDefault="00864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923BCE" w14:textId="0303E1E9" w:rsidR="00AA3A7D" w:rsidRDefault="00351A18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CF8DDAD" wp14:editId="3F1E287C">
              <wp:simplePos x="0" y="0"/>
              <wp:positionH relativeFrom="page">
                <wp:posOffset>6467475</wp:posOffset>
              </wp:positionH>
              <wp:positionV relativeFrom="page">
                <wp:posOffset>9917430</wp:posOffset>
              </wp:positionV>
              <wp:extent cx="219710" cy="165735"/>
              <wp:effectExtent l="0" t="0" r="0" b="0"/>
              <wp:wrapNone/>
              <wp:docPr id="13596069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97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D0848B1" w14:textId="77777777" w:rsidR="00AA3A7D" w:rsidRDefault="00BA7720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F8DDA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09.25pt;margin-top:780.9pt;width:17.3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" filled="f" stroked="f">
              <v:textbox inset="0,0,0,0">
                <w:txbxContent>
                  <w:p w14:paraId="1D0848B1" w14:textId="77777777" w:rsidR="00AA3A7D" w:rsidRDefault="00BA7720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15AF2" w14:textId="77777777" w:rsidR="00864FD8" w:rsidRDefault="00864FD8">
      <w:r>
        <w:separator/>
      </w:r>
    </w:p>
  </w:footnote>
  <w:footnote w:type="continuationSeparator" w:id="0">
    <w:p w14:paraId="6D6181F7" w14:textId="77777777" w:rsidR="00864FD8" w:rsidRDefault="00864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B52F8"/>
    <w:multiLevelType w:val="hybridMultilevel"/>
    <w:tmpl w:val="8C9EFC56"/>
    <w:lvl w:ilvl="0" w:tplc="248EA8C0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3A844934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B8DA0AD8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57166560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982C3B6A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9EB4DE50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2A4ADE6C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5566AEE4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E610B04E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6B73DA2"/>
    <w:multiLevelType w:val="hybridMultilevel"/>
    <w:tmpl w:val="4D1A3D2C"/>
    <w:lvl w:ilvl="0" w:tplc="4BC8C682">
      <w:start w:val="1"/>
      <w:numFmt w:val="decimal"/>
      <w:lvlText w:val="%1."/>
      <w:lvlJc w:val="left"/>
      <w:pPr>
        <w:ind w:left="1360" w:hanging="360"/>
        <w:jc w:val="right"/>
      </w:pPr>
      <w:rPr>
        <w:rFonts w:hint="default"/>
        <w:w w:val="100"/>
        <w:lang w:val="en-US" w:eastAsia="en-US" w:bidi="ar-SA"/>
      </w:rPr>
    </w:lvl>
    <w:lvl w:ilvl="1" w:tplc="E09EA080">
      <w:start w:val="1"/>
      <w:numFmt w:val="lowerLetter"/>
      <w:lvlText w:val="%2."/>
      <w:lvlJc w:val="left"/>
      <w:pPr>
        <w:ind w:left="640" w:hanging="236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 w:tplc="C7F20FD4">
      <w:numFmt w:val="bullet"/>
      <w:lvlText w:val="•"/>
      <w:lvlJc w:val="left"/>
      <w:pPr>
        <w:ind w:left="2327" w:hanging="236"/>
      </w:pPr>
      <w:rPr>
        <w:rFonts w:hint="default"/>
        <w:lang w:val="en-US" w:eastAsia="en-US" w:bidi="ar-SA"/>
      </w:rPr>
    </w:lvl>
    <w:lvl w:ilvl="3" w:tplc="AF562A1E">
      <w:numFmt w:val="bullet"/>
      <w:lvlText w:val="•"/>
      <w:lvlJc w:val="left"/>
      <w:pPr>
        <w:ind w:left="3294" w:hanging="236"/>
      </w:pPr>
      <w:rPr>
        <w:rFonts w:hint="default"/>
        <w:lang w:val="en-US" w:eastAsia="en-US" w:bidi="ar-SA"/>
      </w:rPr>
    </w:lvl>
    <w:lvl w:ilvl="4" w:tplc="3DEE371A">
      <w:numFmt w:val="bullet"/>
      <w:lvlText w:val="•"/>
      <w:lvlJc w:val="left"/>
      <w:pPr>
        <w:ind w:left="4262" w:hanging="236"/>
      </w:pPr>
      <w:rPr>
        <w:rFonts w:hint="default"/>
        <w:lang w:val="en-US" w:eastAsia="en-US" w:bidi="ar-SA"/>
      </w:rPr>
    </w:lvl>
    <w:lvl w:ilvl="5" w:tplc="5226DDA8">
      <w:numFmt w:val="bullet"/>
      <w:lvlText w:val="•"/>
      <w:lvlJc w:val="left"/>
      <w:pPr>
        <w:ind w:left="5229" w:hanging="236"/>
      </w:pPr>
      <w:rPr>
        <w:rFonts w:hint="default"/>
        <w:lang w:val="en-US" w:eastAsia="en-US" w:bidi="ar-SA"/>
      </w:rPr>
    </w:lvl>
    <w:lvl w:ilvl="6" w:tplc="0CD24316">
      <w:numFmt w:val="bullet"/>
      <w:lvlText w:val="•"/>
      <w:lvlJc w:val="left"/>
      <w:pPr>
        <w:ind w:left="6196" w:hanging="236"/>
      </w:pPr>
      <w:rPr>
        <w:rFonts w:hint="default"/>
        <w:lang w:val="en-US" w:eastAsia="en-US" w:bidi="ar-SA"/>
      </w:rPr>
    </w:lvl>
    <w:lvl w:ilvl="7" w:tplc="F9480278">
      <w:numFmt w:val="bullet"/>
      <w:lvlText w:val="•"/>
      <w:lvlJc w:val="left"/>
      <w:pPr>
        <w:ind w:left="7164" w:hanging="236"/>
      </w:pPr>
      <w:rPr>
        <w:rFonts w:hint="default"/>
        <w:lang w:val="en-US" w:eastAsia="en-US" w:bidi="ar-SA"/>
      </w:rPr>
    </w:lvl>
    <w:lvl w:ilvl="8" w:tplc="0F06C536">
      <w:numFmt w:val="bullet"/>
      <w:lvlText w:val="•"/>
      <w:lvlJc w:val="left"/>
      <w:pPr>
        <w:ind w:left="8131" w:hanging="236"/>
      </w:pPr>
      <w:rPr>
        <w:rFonts w:hint="default"/>
        <w:lang w:val="en-US" w:eastAsia="en-US" w:bidi="ar-SA"/>
      </w:rPr>
    </w:lvl>
  </w:abstractNum>
  <w:abstractNum w:abstractNumId="2" w15:restartNumberingAfterBreak="0">
    <w:nsid w:val="07323F78"/>
    <w:multiLevelType w:val="hybridMultilevel"/>
    <w:tmpl w:val="30D22E74"/>
    <w:lvl w:ilvl="0" w:tplc="5C9E80D4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E98FEA6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E92CC480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D5D266C0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4342B39E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3766B04C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0A0E13F4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BB869990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D6809DD4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A2F6DAC"/>
    <w:multiLevelType w:val="hybridMultilevel"/>
    <w:tmpl w:val="33D27974"/>
    <w:lvl w:ilvl="0" w:tplc="C83298E6">
      <w:start w:val="1"/>
      <w:numFmt w:val="decimal"/>
      <w:lvlText w:val="%1."/>
      <w:lvlJc w:val="left"/>
      <w:pPr>
        <w:ind w:left="1360" w:hanging="360"/>
      </w:pPr>
      <w:rPr>
        <w:b w:val="0"/>
        <w:bCs w:val="0"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2080" w:hanging="360"/>
      </w:pPr>
    </w:lvl>
    <w:lvl w:ilvl="2" w:tplc="4009001B" w:tentative="1">
      <w:start w:val="1"/>
      <w:numFmt w:val="lowerRoman"/>
      <w:lvlText w:val="%3."/>
      <w:lvlJc w:val="right"/>
      <w:pPr>
        <w:ind w:left="2800" w:hanging="180"/>
      </w:pPr>
    </w:lvl>
    <w:lvl w:ilvl="3" w:tplc="4009000F" w:tentative="1">
      <w:start w:val="1"/>
      <w:numFmt w:val="decimal"/>
      <w:lvlText w:val="%4."/>
      <w:lvlJc w:val="left"/>
      <w:pPr>
        <w:ind w:left="3520" w:hanging="360"/>
      </w:pPr>
    </w:lvl>
    <w:lvl w:ilvl="4" w:tplc="40090019" w:tentative="1">
      <w:start w:val="1"/>
      <w:numFmt w:val="lowerLetter"/>
      <w:lvlText w:val="%5."/>
      <w:lvlJc w:val="left"/>
      <w:pPr>
        <w:ind w:left="4240" w:hanging="360"/>
      </w:pPr>
    </w:lvl>
    <w:lvl w:ilvl="5" w:tplc="4009001B" w:tentative="1">
      <w:start w:val="1"/>
      <w:numFmt w:val="lowerRoman"/>
      <w:lvlText w:val="%6."/>
      <w:lvlJc w:val="right"/>
      <w:pPr>
        <w:ind w:left="4960" w:hanging="180"/>
      </w:pPr>
    </w:lvl>
    <w:lvl w:ilvl="6" w:tplc="4009000F" w:tentative="1">
      <w:start w:val="1"/>
      <w:numFmt w:val="decimal"/>
      <w:lvlText w:val="%7."/>
      <w:lvlJc w:val="left"/>
      <w:pPr>
        <w:ind w:left="5680" w:hanging="360"/>
      </w:pPr>
    </w:lvl>
    <w:lvl w:ilvl="7" w:tplc="40090019" w:tentative="1">
      <w:start w:val="1"/>
      <w:numFmt w:val="lowerLetter"/>
      <w:lvlText w:val="%8."/>
      <w:lvlJc w:val="left"/>
      <w:pPr>
        <w:ind w:left="6400" w:hanging="360"/>
      </w:pPr>
    </w:lvl>
    <w:lvl w:ilvl="8" w:tplc="40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4" w15:restartNumberingAfterBreak="0">
    <w:nsid w:val="0EEB7B83"/>
    <w:multiLevelType w:val="hybridMultilevel"/>
    <w:tmpl w:val="0D943FAE"/>
    <w:lvl w:ilvl="0" w:tplc="FFFFFFFF">
      <w:start w:val="1"/>
      <w:numFmt w:val="decimal"/>
      <w:lvlText w:val="%1."/>
      <w:lvlJc w:val="left"/>
      <w:pPr>
        <w:ind w:left="1360" w:hanging="360"/>
      </w:pPr>
    </w:lvl>
    <w:lvl w:ilvl="1" w:tplc="FFFFFFFF" w:tentative="1">
      <w:start w:val="1"/>
      <w:numFmt w:val="lowerLetter"/>
      <w:lvlText w:val="%2."/>
      <w:lvlJc w:val="left"/>
      <w:pPr>
        <w:ind w:left="2080" w:hanging="360"/>
      </w:pPr>
    </w:lvl>
    <w:lvl w:ilvl="2" w:tplc="FFFFFFFF" w:tentative="1">
      <w:start w:val="1"/>
      <w:numFmt w:val="lowerRoman"/>
      <w:lvlText w:val="%3."/>
      <w:lvlJc w:val="right"/>
      <w:pPr>
        <w:ind w:left="2800" w:hanging="180"/>
      </w:pPr>
    </w:lvl>
    <w:lvl w:ilvl="3" w:tplc="FFFFFFFF" w:tentative="1">
      <w:start w:val="1"/>
      <w:numFmt w:val="decimal"/>
      <w:lvlText w:val="%4."/>
      <w:lvlJc w:val="left"/>
      <w:pPr>
        <w:ind w:left="3520" w:hanging="360"/>
      </w:pPr>
    </w:lvl>
    <w:lvl w:ilvl="4" w:tplc="FFFFFFFF" w:tentative="1">
      <w:start w:val="1"/>
      <w:numFmt w:val="lowerLetter"/>
      <w:lvlText w:val="%5."/>
      <w:lvlJc w:val="left"/>
      <w:pPr>
        <w:ind w:left="4240" w:hanging="360"/>
      </w:pPr>
    </w:lvl>
    <w:lvl w:ilvl="5" w:tplc="FFFFFFFF" w:tentative="1">
      <w:start w:val="1"/>
      <w:numFmt w:val="lowerRoman"/>
      <w:lvlText w:val="%6."/>
      <w:lvlJc w:val="right"/>
      <w:pPr>
        <w:ind w:left="4960" w:hanging="180"/>
      </w:pPr>
    </w:lvl>
    <w:lvl w:ilvl="6" w:tplc="FFFFFFFF" w:tentative="1">
      <w:start w:val="1"/>
      <w:numFmt w:val="decimal"/>
      <w:lvlText w:val="%7."/>
      <w:lvlJc w:val="left"/>
      <w:pPr>
        <w:ind w:left="5680" w:hanging="360"/>
      </w:pPr>
    </w:lvl>
    <w:lvl w:ilvl="7" w:tplc="FFFFFFFF" w:tentative="1">
      <w:start w:val="1"/>
      <w:numFmt w:val="lowerLetter"/>
      <w:lvlText w:val="%8."/>
      <w:lvlJc w:val="left"/>
      <w:pPr>
        <w:ind w:left="6400" w:hanging="360"/>
      </w:pPr>
    </w:lvl>
    <w:lvl w:ilvl="8" w:tplc="FFFFFFFF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5" w15:restartNumberingAfterBreak="0">
    <w:nsid w:val="1033231D"/>
    <w:multiLevelType w:val="hybridMultilevel"/>
    <w:tmpl w:val="856E5F18"/>
    <w:lvl w:ilvl="0" w:tplc="7D824300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7C8600E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4E2A26D0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698227F8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C5422080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214E2724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EF10E918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D23C05F8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7624BE54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0E2500F"/>
    <w:multiLevelType w:val="hybridMultilevel"/>
    <w:tmpl w:val="2ACEAD14"/>
    <w:lvl w:ilvl="0" w:tplc="4009000F">
      <w:start w:val="1"/>
      <w:numFmt w:val="decimal"/>
      <w:lvlText w:val="%1."/>
      <w:lvlJc w:val="lef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166B3E1C"/>
    <w:multiLevelType w:val="hybridMultilevel"/>
    <w:tmpl w:val="E394242A"/>
    <w:lvl w:ilvl="0" w:tplc="0CD212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C138C4"/>
    <w:multiLevelType w:val="hybridMultilevel"/>
    <w:tmpl w:val="1F5C963C"/>
    <w:lvl w:ilvl="0" w:tplc="DB88A54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30237052"/>
    <w:multiLevelType w:val="hybridMultilevel"/>
    <w:tmpl w:val="D9FE9A74"/>
    <w:lvl w:ilvl="0" w:tplc="9B1A9E7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 w15:restartNumberingAfterBreak="0">
    <w:nsid w:val="345269DA"/>
    <w:multiLevelType w:val="hybridMultilevel"/>
    <w:tmpl w:val="25CC6522"/>
    <w:lvl w:ilvl="0" w:tplc="430ED9B0">
      <w:start w:val="2"/>
      <w:numFmt w:val="decimal"/>
      <w:lvlText w:val="%1."/>
      <w:lvlJc w:val="left"/>
      <w:pPr>
        <w:ind w:left="1287" w:hanging="360"/>
      </w:pPr>
      <w:rPr>
        <w:rFonts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A26296"/>
    <w:multiLevelType w:val="hybridMultilevel"/>
    <w:tmpl w:val="9BDA9120"/>
    <w:lvl w:ilvl="0" w:tplc="1002614A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59E094C">
      <w:numFmt w:val="bullet"/>
      <w:lvlText w:val="•"/>
      <w:lvlJc w:val="left"/>
      <w:pPr>
        <w:ind w:left="2230" w:hanging="360"/>
      </w:pPr>
      <w:rPr>
        <w:lang w:val="en-US" w:eastAsia="en-US" w:bidi="ar-SA"/>
      </w:rPr>
    </w:lvl>
    <w:lvl w:ilvl="2" w:tplc="1B0C083C">
      <w:numFmt w:val="bullet"/>
      <w:lvlText w:val="•"/>
      <w:lvlJc w:val="left"/>
      <w:pPr>
        <w:ind w:left="3101" w:hanging="360"/>
      </w:pPr>
      <w:rPr>
        <w:lang w:val="en-US" w:eastAsia="en-US" w:bidi="ar-SA"/>
      </w:rPr>
    </w:lvl>
    <w:lvl w:ilvl="3" w:tplc="3A1CC574">
      <w:numFmt w:val="bullet"/>
      <w:lvlText w:val="•"/>
      <w:lvlJc w:val="left"/>
      <w:pPr>
        <w:ind w:left="3971" w:hanging="360"/>
      </w:pPr>
      <w:rPr>
        <w:lang w:val="en-US" w:eastAsia="en-US" w:bidi="ar-SA"/>
      </w:rPr>
    </w:lvl>
    <w:lvl w:ilvl="4" w:tplc="7F5EC930">
      <w:numFmt w:val="bullet"/>
      <w:lvlText w:val="•"/>
      <w:lvlJc w:val="left"/>
      <w:pPr>
        <w:ind w:left="4842" w:hanging="360"/>
      </w:pPr>
      <w:rPr>
        <w:lang w:val="en-US" w:eastAsia="en-US" w:bidi="ar-SA"/>
      </w:rPr>
    </w:lvl>
    <w:lvl w:ilvl="5" w:tplc="E6AE5A46">
      <w:numFmt w:val="bullet"/>
      <w:lvlText w:val="•"/>
      <w:lvlJc w:val="left"/>
      <w:pPr>
        <w:ind w:left="5713" w:hanging="360"/>
      </w:pPr>
      <w:rPr>
        <w:lang w:val="en-US" w:eastAsia="en-US" w:bidi="ar-SA"/>
      </w:rPr>
    </w:lvl>
    <w:lvl w:ilvl="6" w:tplc="921A7256">
      <w:numFmt w:val="bullet"/>
      <w:lvlText w:val="•"/>
      <w:lvlJc w:val="left"/>
      <w:pPr>
        <w:ind w:left="6583" w:hanging="360"/>
      </w:pPr>
      <w:rPr>
        <w:lang w:val="en-US" w:eastAsia="en-US" w:bidi="ar-SA"/>
      </w:rPr>
    </w:lvl>
    <w:lvl w:ilvl="7" w:tplc="C32C2AE0">
      <w:numFmt w:val="bullet"/>
      <w:lvlText w:val="•"/>
      <w:lvlJc w:val="left"/>
      <w:pPr>
        <w:ind w:left="7454" w:hanging="360"/>
      </w:pPr>
      <w:rPr>
        <w:lang w:val="en-US" w:eastAsia="en-US" w:bidi="ar-SA"/>
      </w:rPr>
    </w:lvl>
    <w:lvl w:ilvl="8" w:tplc="40D22D88">
      <w:numFmt w:val="bullet"/>
      <w:lvlText w:val="•"/>
      <w:lvlJc w:val="left"/>
      <w:pPr>
        <w:ind w:left="8325" w:hanging="360"/>
      </w:pPr>
      <w:rPr>
        <w:lang w:val="en-US" w:eastAsia="en-US" w:bidi="ar-SA"/>
      </w:rPr>
    </w:lvl>
  </w:abstractNum>
  <w:abstractNum w:abstractNumId="12" w15:restartNumberingAfterBreak="0">
    <w:nsid w:val="390C5267"/>
    <w:multiLevelType w:val="hybridMultilevel"/>
    <w:tmpl w:val="3278894E"/>
    <w:lvl w:ilvl="0" w:tplc="4009000F">
      <w:start w:val="1"/>
      <w:numFmt w:val="decimal"/>
      <w:lvlText w:val="%1."/>
      <w:lvlJc w:val="lef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 w15:restartNumberingAfterBreak="0">
    <w:nsid w:val="3BC1266B"/>
    <w:multiLevelType w:val="hybridMultilevel"/>
    <w:tmpl w:val="4A6435F8"/>
    <w:lvl w:ilvl="0" w:tplc="E83A8106">
      <w:start w:val="1"/>
      <w:numFmt w:val="decimal"/>
      <w:lvlText w:val="%1."/>
      <w:lvlJc w:val="left"/>
      <w:pPr>
        <w:ind w:left="136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2080" w:hanging="360"/>
      </w:pPr>
    </w:lvl>
    <w:lvl w:ilvl="2" w:tplc="4009001B" w:tentative="1">
      <w:start w:val="1"/>
      <w:numFmt w:val="lowerRoman"/>
      <w:lvlText w:val="%3."/>
      <w:lvlJc w:val="right"/>
      <w:pPr>
        <w:ind w:left="2800" w:hanging="180"/>
      </w:pPr>
    </w:lvl>
    <w:lvl w:ilvl="3" w:tplc="4009000F" w:tentative="1">
      <w:start w:val="1"/>
      <w:numFmt w:val="decimal"/>
      <w:lvlText w:val="%4."/>
      <w:lvlJc w:val="left"/>
      <w:pPr>
        <w:ind w:left="3520" w:hanging="360"/>
      </w:pPr>
    </w:lvl>
    <w:lvl w:ilvl="4" w:tplc="40090019" w:tentative="1">
      <w:start w:val="1"/>
      <w:numFmt w:val="lowerLetter"/>
      <w:lvlText w:val="%5."/>
      <w:lvlJc w:val="left"/>
      <w:pPr>
        <w:ind w:left="4240" w:hanging="360"/>
      </w:pPr>
    </w:lvl>
    <w:lvl w:ilvl="5" w:tplc="4009001B" w:tentative="1">
      <w:start w:val="1"/>
      <w:numFmt w:val="lowerRoman"/>
      <w:lvlText w:val="%6."/>
      <w:lvlJc w:val="right"/>
      <w:pPr>
        <w:ind w:left="4960" w:hanging="180"/>
      </w:pPr>
    </w:lvl>
    <w:lvl w:ilvl="6" w:tplc="4009000F" w:tentative="1">
      <w:start w:val="1"/>
      <w:numFmt w:val="decimal"/>
      <w:lvlText w:val="%7."/>
      <w:lvlJc w:val="left"/>
      <w:pPr>
        <w:ind w:left="5680" w:hanging="360"/>
      </w:pPr>
    </w:lvl>
    <w:lvl w:ilvl="7" w:tplc="40090019" w:tentative="1">
      <w:start w:val="1"/>
      <w:numFmt w:val="lowerLetter"/>
      <w:lvlText w:val="%8."/>
      <w:lvlJc w:val="left"/>
      <w:pPr>
        <w:ind w:left="6400" w:hanging="360"/>
      </w:pPr>
    </w:lvl>
    <w:lvl w:ilvl="8" w:tplc="40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14" w15:restartNumberingAfterBreak="0">
    <w:nsid w:val="49212E1F"/>
    <w:multiLevelType w:val="multilevel"/>
    <w:tmpl w:val="E95298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b/>
        <w:color w:val="0070C0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color w:val="0070C0"/>
        <w:u w:val="singl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color w:val="0070C0"/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  <w:color w:val="0070C0"/>
        <w:u w:val="singl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  <w:color w:val="0070C0"/>
        <w:u w:val="singl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  <w:color w:val="0070C0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  <w:color w:val="0070C0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/>
        <w:color w:val="0070C0"/>
        <w:u w:val="single"/>
      </w:rPr>
    </w:lvl>
  </w:abstractNum>
  <w:abstractNum w:abstractNumId="15" w15:restartNumberingAfterBreak="0">
    <w:nsid w:val="495868EF"/>
    <w:multiLevelType w:val="hybridMultilevel"/>
    <w:tmpl w:val="AF828592"/>
    <w:lvl w:ilvl="0" w:tplc="CA4AF3DC">
      <w:start w:val="1"/>
      <w:numFmt w:val="upperLetter"/>
      <w:lvlText w:val="%1)"/>
      <w:lvlJc w:val="left"/>
      <w:pPr>
        <w:ind w:left="136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FE24AA4"/>
    <w:multiLevelType w:val="hybridMultilevel"/>
    <w:tmpl w:val="4EF43E9C"/>
    <w:lvl w:ilvl="0" w:tplc="39E0B7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7C6D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18D7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FCE5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D69B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E675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028A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B3C12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C6F5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21659D0"/>
    <w:multiLevelType w:val="hybridMultilevel"/>
    <w:tmpl w:val="99DE6A54"/>
    <w:lvl w:ilvl="0" w:tplc="4009000F">
      <w:start w:val="1"/>
      <w:numFmt w:val="decimal"/>
      <w:lvlText w:val="%1."/>
      <w:lvlJc w:val="lef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 w15:restartNumberingAfterBreak="0">
    <w:nsid w:val="57F05077"/>
    <w:multiLevelType w:val="hybridMultilevel"/>
    <w:tmpl w:val="91DE85C4"/>
    <w:lvl w:ilvl="0" w:tplc="3E386426">
      <w:start w:val="1"/>
      <w:numFmt w:val="decimal"/>
      <w:lvlText w:val="%1."/>
      <w:lvlJc w:val="left"/>
      <w:pPr>
        <w:ind w:left="1000" w:hanging="360"/>
      </w:pPr>
      <w:rPr>
        <w:rFonts w:hint="default"/>
        <w:b w:val="0"/>
        <w:bCs w:val="0"/>
      </w:rPr>
    </w:lvl>
    <w:lvl w:ilvl="1" w:tplc="40090019" w:tentative="1">
      <w:start w:val="1"/>
      <w:numFmt w:val="lowerLetter"/>
      <w:lvlText w:val="%2."/>
      <w:lvlJc w:val="left"/>
      <w:pPr>
        <w:ind w:left="1720" w:hanging="360"/>
      </w:pPr>
    </w:lvl>
    <w:lvl w:ilvl="2" w:tplc="4009001B" w:tentative="1">
      <w:start w:val="1"/>
      <w:numFmt w:val="lowerRoman"/>
      <w:lvlText w:val="%3."/>
      <w:lvlJc w:val="right"/>
      <w:pPr>
        <w:ind w:left="2440" w:hanging="180"/>
      </w:pPr>
    </w:lvl>
    <w:lvl w:ilvl="3" w:tplc="4009000F" w:tentative="1">
      <w:start w:val="1"/>
      <w:numFmt w:val="decimal"/>
      <w:lvlText w:val="%4."/>
      <w:lvlJc w:val="left"/>
      <w:pPr>
        <w:ind w:left="3160" w:hanging="360"/>
      </w:pPr>
    </w:lvl>
    <w:lvl w:ilvl="4" w:tplc="40090019" w:tentative="1">
      <w:start w:val="1"/>
      <w:numFmt w:val="lowerLetter"/>
      <w:lvlText w:val="%5."/>
      <w:lvlJc w:val="left"/>
      <w:pPr>
        <w:ind w:left="3880" w:hanging="360"/>
      </w:pPr>
    </w:lvl>
    <w:lvl w:ilvl="5" w:tplc="4009001B" w:tentative="1">
      <w:start w:val="1"/>
      <w:numFmt w:val="lowerRoman"/>
      <w:lvlText w:val="%6."/>
      <w:lvlJc w:val="right"/>
      <w:pPr>
        <w:ind w:left="4600" w:hanging="180"/>
      </w:pPr>
    </w:lvl>
    <w:lvl w:ilvl="6" w:tplc="4009000F" w:tentative="1">
      <w:start w:val="1"/>
      <w:numFmt w:val="decimal"/>
      <w:lvlText w:val="%7."/>
      <w:lvlJc w:val="left"/>
      <w:pPr>
        <w:ind w:left="5320" w:hanging="360"/>
      </w:pPr>
    </w:lvl>
    <w:lvl w:ilvl="7" w:tplc="40090019" w:tentative="1">
      <w:start w:val="1"/>
      <w:numFmt w:val="lowerLetter"/>
      <w:lvlText w:val="%8."/>
      <w:lvlJc w:val="left"/>
      <w:pPr>
        <w:ind w:left="6040" w:hanging="360"/>
      </w:pPr>
    </w:lvl>
    <w:lvl w:ilvl="8" w:tplc="40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19" w15:restartNumberingAfterBreak="0">
    <w:nsid w:val="59683646"/>
    <w:multiLevelType w:val="hybridMultilevel"/>
    <w:tmpl w:val="91C6FE5C"/>
    <w:lvl w:ilvl="0" w:tplc="B4C8FAB4">
      <w:start w:val="1"/>
      <w:numFmt w:val="upperLetter"/>
      <w:lvlText w:val="%1)"/>
      <w:lvlJc w:val="left"/>
      <w:pPr>
        <w:ind w:left="1000" w:hanging="360"/>
      </w:pPr>
      <w:rPr>
        <w:rFonts w:ascii="Times New Roman" w:eastAsia="Times New Roman" w:hAnsi="Times New Roman" w:cs="Times New Roman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720" w:hanging="360"/>
      </w:pPr>
    </w:lvl>
    <w:lvl w:ilvl="2" w:tplc="4009001B" w:tentative="1">
      <w:start w:val="1"/>
      <w:numFmt w:val="lowerRoman"/>
      <w:lvlText w:val="%3."/>
      <w:lvlJc w:val="right"/>
      <w:pPr>
        <w:ind w:left="2440" w:hanging="180"/>
      </w:pPr>
    </w:lvl>
    <w:lvl w:ilvl="3" w:tplc="4009000F" w:tentative="1">
      <w:start w:val="1"/>
      <w:numFmt w:val="decimal"/>
      <w:lvlText w:val="%4."/>
      <w:lvlJc w:val="left"/>
      <w:pPr>
        <w:ind w:left="3160" w:hanging="360"/>
      </w:pPr>
    </w:lvl>
    <w:lvl w:ilvl="4" w:tplc="40090019" w:tentative="1">
      <w:start w:val="1"/>
      <w:numFmt w:val="lowerLetter"/>
      <w:lvlText w:val="%5."/>
      <w:lvlJc w:val="left"/>
      <w:pPr>
        <w:ind w:left="3880" w:hanging="360"/>
      </w:pPr>
    </w:lvl>
    <w:lvl w:ilvl="5" w:tplc="4009001B" w:tentative="1">
      <w:start w:val="1"/>
      <w:numFmt w:val="lowerRoman"/>
      <w:lvlText w:val="%6."/>
      <w:lvlJc w:val="right"/>
      <w:pPr>
        <w:ind w:left="4600" w:hanging="180"/>
      </w:pPr>
    </w:lvl>
    <w:lvl w:ilvl="6" w:tplc="4009000F" w:tentative="1">
      <w:start w:val="1"/>
      <w:numFmt w:val="decimal"/>
      <w:lvlText w:val="%7."/>
      <w:lvlJc w:val="left"/>
      <w:pPr>
        <w:ind w:left="5320" w:hanging="360"/>
      </w:pPr>
    </w:lvl>
    <w:lvl w:ilvl="7" w:tplc="40090019" w:tentative="1">
      <w:start w:val="1"/>
      <w:numFmt w:val="lowerLetter"/>
      <w:lvlText w:val="%8."/>
      <w:lvlJc w:val="left"/>
      <w:pPr>
        <w:ind w:left="6040" w:hanging="360"/>
      </w:pPr>
    </w:lvl>
    <w:lvl w:ilvl="8" w:tplc="40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20" w15:restartNumberingAfterBreak="0">
    <w:nsid w:val="5BB91757"/>
    <w:multiLevelType w:val="multilevel"/>
    <w:tmpl w:val="34503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EBA6235"/>
    <w:multiLevelType w:val="hybridMultilevel"/>
    <w:tmpl w:val="D54C6700"/>
    <w:lvl w:ilvl="0" w:tplc="3BEEA15E">
      <w:start w:val="1"/>
      <w:numFmt w:val="decimal"/>
      <w:lvlText w:val="%1."/>
      <w:lvlJc w:val="left"/>
      <w:pPr>
        <w:ind w:left="10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0" w:hanging="360"/>
      </w:pPr>
    </w:lvl>
    <w:lvl w:ilvl="2" w:tplc="4009001B" w:tentative="1">
      <w:start w:val="1"/>
      <w:numFmt w:val="lowerRoman"/>
      <w:lvlText w:val="%3."/>
      <w:lvlJc w:val="right"/>
      <w:pPr>
        <w:ind w:left="2440" w:hanging="180"/>
      </w:pPr>
    </w:lvl>
    <w:lvl w:ilvl="3" w:tplc="4009000F" w:tentative="1">
      <w:start w:val="1"/>
      <w:numFmt w:val="decimal"/>
      <w:lvlText w:val="%4."/>
      <w:lvlJc w:val="left"/>
      <w:pPr>
        <w:ind w:left="3160" w:hanging="360"/>
      </w:pPr>
    </w:lvl>
    <w:lvl w:ilvl="4" w:tplc="40090019" w:tentative="1">
      <w:start w:val="1"/>
      <w:numFmt w:val="lowerLetter"/>
      <w:lvlText w:val="%5."/>
      <w:lvlJc w:val="left"/>
      <w:pPr>
        <w:ind w:left="3880" w:hanging="360"/>
      </w:pPr>
    </w:lvl>
    <w:lvl w:ilvl="5" w:tplc="4009001B" w:tentative="1">
      <w:start w:val="1"/>
      <w:numFmt w:val="lowerRoman"/>
      <w:lvlText w:val="%6."/>
      <w:lvlJc w:val="right"/>
      <w:pPr>
        <w:ind w:left="4600" w:hanging="180"/>
      </w:pPr>
    </w:lvl>
    <w:lvl w:ilvl="6" w:tplc="4009000F" w:tentative="1">
      <w:start w:val="1"/>
      <w:numFmt w:val="decimal"/>
      <w:lvlText w:val="%7."/>
      <w:lvlJc w:val="left"/>
      <w:pPr>
        <w:ind w:left="5320" w:hanging="360"/>
      </w:pPr>
    </w:lvl>
    <w:lvl w:ilvl="7" w:tplc="40090019" w:tentative="1">
      <w:start w:val="1"/>
      <w:numFmt w:val="lowerLetter"/>
      <w:lvlText w:val="%8."/>
      <w:lvlJc w:val="left"/>
      <w:pPr>
        <w:ind w:left="6040" w:hanging="360"/>
      </w:pPr>
    </w:lvl>
    <w:lvl w:ilvl="8" w:tplc="4009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22" w15:restartNumberingAfterBreak="0">
    <w:nsid w:val="5F882F71"/>
    <w:multiLevelType w:val="hybridMultilevel"/>
    <w:tmpl w:val="86921CDC"/>
    <w:lvl w:ilvl="0" w:tplc="0CD21242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5FDD65C4"/>
    <w:multiLevelType w:val="hybridMultilevel"/>
    <w:tmpl w:val="AA96CDE4"/>
    <w:lvl w:ilvl="0" w:tplc="1EC824B2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E5C5C9C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29BC700E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44F82E28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32A42470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27487EE0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FC68C464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DA9ACAB8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67C2E16A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60FD0E40"/>
    <w:multiLevelType w:val="hybridMultilevel"/>
    <w:tmpl w:val="B8E606FC"/>
    <w:lvl w:ilvl="0" w:tplc="45EE08FA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858EA2E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AC62BF68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A312658C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3B2C6EF0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8154F048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BD9A6A62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956CF9DA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D228F274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2621A24"/>
    <w:multiLevelType w:val="hybridMultilevel"/>
    <w:tmpl w:val="2FFA1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7A1A41"/>
    <w:multiLevelType w:val="hybridMultilevel"/>
    <w:tmpl w:val="BD32A358"/>
    <w:lvl w:ilvl="0" w:tplc="129EA08E">
      <w:start w:val="1"/>
      <w:numFmt w:val="decimal"/>
      <w:lvlText w:val="%1."/>
      <w:lvlJc w:val="left"/>
      <w:pPr>
        <w:ind w:left="13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50A47FC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2" w:tplc="FD8C66E6">
      <w:numFmt w:val="bullet"/>
      <w:lvlText w:val="•"/>
      <w:lvlJc w:val="left"/>
      <w:pPr>
        <w:ind w:left="3101" w:hanging="360"/>
      </w:pPr>
      <w:rPr>
        <w:rFonts w:hint="default"/>
        <w:lang w:val="en-US" w:eastAsia="en-US" w:bidi="ar-SA"/>
      </w:rPr>
    </w:lvl>
    <w:lvl w:ilvl="3" w:tplc="052A7768">
      <w:numFmt w:val="bullet"/>
      <w:lvlText w:val="•"/>
      <w:lvlJc w:val="left"/>
      <w:pPr>
        <w:ind w:left="3971" w:hanging="360"/>
      </w:pPr>
      <w:rPr>
        <w:rFonts w:hint="default"/>
        <w:lang w:val="en-US" w:eastAsia="en-US" w:bidi="ar-SA"/>
      </w:rPr>
    </w:lvl>
    <w:lvl w:ilvl="4" w:tplc="4B1E4340">
      <w:numFmt w:val="bullet"/>
      <w:lvlText w:val="•"/>
      <w:lvlJc w:val="left"/>
      <w:pPr>
        <w:ind w:left="4842" w:hanging="360"/>
      </w:pPr>
      <w:rPr>
        <w:rFonts w:hint="default"/>
        <w:lang w:val="en-US" w:eastAsia="en-US" w:bidi="ar-SA"/>
      </w:rPr>
    </w:lvl>
    <w:lvl w:ilvl="5" w:tplc="63C85AA6">
      <w:numFmt w:val="bullet"/>
      <w:lvlText w:val="•"/>
      <w:lvlJc w:val="left"/>
      <w:pPr>
        <w:ind w:left="5713" w:hanging="360"/>
      </w:pPr>
      <w:rPr>
        <w:rFonts w:hint="default"/>
        <w:lang w:val="en-US" w:eastAsia="en-US" w:bidi="ar-SA"/>
      </w:rPr>
    </w:lvl>
    <w:lvl w:ilvl="6" w:tplc="FD7E5B6C">
      <w:numFmt w:val="bullet"/>
      <w:lvlText w:val="•"/>
      <w:lvlJc w:val="left"/>
      <w:pPr>
        <w:ind w:left="6583" w:hanging="360"/>
      </w:pPr>
      <w:rPr>
        <w:rFonts w:hint="default"/>
        <w:lang w:val="en-US" w:eastAsia="en-US" w:bidi="ar-SA"/>
      </w:rPr>
    </w:lvl>
    <w:lvl w:ilvl="7" w:tplc="B2AE60A0">
      <w:numFmt w:val="bullet"/>
      <w:lvlText w:val="•"/>
      <w:lvlJc w:val="left"/>
      <w:pPr>
        <w:ind w:left="7454" w:hanging="360"/>
      </w:pPr>
      <w:rPr>
        <w:rFonts w:hint="default"/>
        <w:lang w:val="en-US" w:eastAsia="en-US" w:bidi="ar-SA"/>
      </w:rPr>
    </w:lvl>
    <w:lvl w:ilvl="8" w:tplc="46C8E094">
      <w:numFmt w:val="bullet"/>
      <w:lvlText w:val="•"/>
      <w:lvlJc w:val="left"/>
      <w:pPr>
        <w:ind w:left="8325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5D856C6"/>
    <w:multiLevelType w:val="hybridMultilevel"/>
    <w:tmpl w:val="D54C6700"/>
    <w:lvl w:ilvl="0" w:tplc="FFFFFFFF">
      <w:start w:val="1"/>
      <w:numFmt w:val="decimal"/>
      <w:lvlText w:val="%1."/>
      <w:lvlJc w:val="left"/>
      <w:pPr>
        <w:ind w:left="10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20" w:hanging="360"/>
      </w:pPr>
    </w:lvl>
    <w:lvl w:ilvl="2" w:tplc="FFFFFFFF" w:tentative="1">
      <w:start w:val="1"/>
      <w:numFmt w:val="lowerRoman"/>
      <w:lvlText w:val="%3."/>
      <w:lvlJc w:val="right"/>
      <w:pPr>
        <w:ind w:left="2440" w:hanging="180"/>
      </w:pPr>
    </w:lvl>
    <w:lvl w:ilvl="3" w:tplc="FFFFFFFF" w:tentative="1">
      <w:start w:val="1"/>
      <w:numFmt w:val="decimal"/>
      <w:lvlText w:val="%4."/>
      <w:lvlJc w:val="left"/>
      <w:pPr>
        <w:ind w:left="3160" w:hanging="360"/>
      </w:pPr>
    </w:lvl>
    <w:lvl w:ilvl="4" w:tplc="FFFFFFFF" w:tentative="1">
      <w:start w:val="1"/>
      <w:numFmt w:val="lowerLetter"/>
      <w:lvlText w:val="%5."/>
      <w:lvlJc w:val="left"/>
      <w:pPr>
        <w:ind w:left="3880" w:hanging="360"/>
      </w:pPr>
    </w:lvl>
    <w:lvl w:ilvl="5" w:tplc="FFFFFFFF" w:tentative="1">
      <w:start w:val="1"/>
      <w:numFmt w:val="lowerRoman"/>
      <w:lvlText w:val="%6."/>
      <w:lvlJc w:val="right"/>
      <w:pPr>
        <w:ind w:left="4600" w:hanging="180"/>
      </w:pPr>
    </w:lvl>
    <w:lvl w:ilvl="6" w:tplc="FFFFFFFF" w:tentative="1">
      <w:start w:val="1"/>
      <w:numFmt w:val="decimal"/>
      <w:lvlText w:val="%7."/>
      <w:lvlJc w:val="left"/>
      <w:pPr>
        <w:ind w:left="5320" w:hanging="360"/>
      </w:pPr>
    </w:lvl>
    <w:lvl w:ilvl="7" w:tplc="FFFFFFFF" w:tentative="1">
      <w:start w:val="1"/>
      <w:numFmt w:val="lowerLetter"/>
      <w:lvlText w:val="%8."/>
      <w:lvlJc w:val="left"/>
      <w:pPr>
        <w:ind w:left="6040" w:hanging="360"/>
      </w:pPr>
    </w:lvl>
    <w:lvl w:ilvl="8" w:tplc="FFFFFFFF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28" w15:restartNumberingAfterBreak="0">
    <w:nsid w:val="67377415"/>
    <w:multiLevelType w:val="hybridMultilevel"/>
    <w:tmpl w:val="27286BDC"/>
    <w:lvl w:ilvl="0" w:tplc="0CD21242">
      <w:start w:val="1"/>
      <w:numFmt w:val="bullet"/>
      <w:lvlText w:val=""/>
      <w:lvlJc w:val="left"/>
      <w:pPr>
        <w:ind w:left="136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2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20" w:hanging="360"/>
      </w:pPr>
      <w:rPr>
        <w:rFonts w:ascii="Wingdings" w:hAnsi="Wingdings" w:hint="default"/>
      </w:rPr>
    </w:lvl>
  </w:abstractNum>
  <w:abstractNum w:abstractNumId="29" w15:restartNumberingAfterBreak="0">
    <w:nsid w:val="67627647"/>
    <w:multiLevelType w:val="hybridMultilevel"/>
    <w:tmpl w:val="87AAF3CA"/>
    <w:lvl w:ilvl="0" w:tplc="0CD21242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 w15:restartNumberingAfterBreak="0">
    <w:nsid w:val="6E6D0FDE"/>
    <w:multiLevelType w:val="multilevel"/>
    <w:tmpl w:val="08C26F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  <w:b/>
        <w:color w:val="auto"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eastAsiaTheme="minorHAnsi" w:hint="default"/>
        <w:b/>
        <w:color w:val="auto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  <w:b/>
        <w:color w:val="auto"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eastAsiaTheme="minorHAnsi" w:hint="default"/>
        <w:b/>
        <w:color w:val="auto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  <w:b/>
        <w:color w:val="auto"/>
        <w:sz w:val="24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eastAsiaTheme="minorHAnsi" w:hint="default"/>
        <w:b/>
        <w:color w:val="auto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eastAsiaTheme="minorHAnsi" w:hint="default"/>
        <w:b/>
        <w:color w:val="auto"/>
        <w:sz w:val="24"/>
      </w:rPr>
    </w:lvl>
  </w:abstractNum>
  <w:abstractNum w:abstractNumId="31" w15:restartNumberingAfterBreak="0">
    <w:nsid w:val="75CC6E41"/>
    <w:multiLevelType w:val="hybridMultilevel"/>
    <w:tmpl w:val="FDDCAB84"/>
    <w:lvl w:ilvl="0" w:tplc="4009000F">
      <w:start w:val="1"/>
      <w:numFmt w:val="decimal"/>
      <w:lvlText w:val="%1."/>
      <w:lvlJc w:val="lef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2" w15:restartNumberingAfterBreak="0">
    <w:nsid w:val="79824B93"/>
    <w:multiLevelType w:val="hybridMultilevel"/>
    <w:tmpl w:val="07BCFB58"/>
    <w:lvl w:ilvl="0" w:tplc="1DA6D9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6830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0A1F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BA28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D0F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011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93EA5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0C53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DA4A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F6C1823"/>
    <w:multiLevelType w:val="hybridMultilevel"/>
    <w:tmpl w:val="55949036"/>
    <w:lvl w:ilvl="0" w:tplc="AE2ECDE2">
      <w:start w:val="6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num w:numId="1" w16cid:durableId="1328050684">
    <w:abstractNumId w:val="0"/>
  </w:num>
  <w:num w:numId="2" w16cid:durableId="522138057">
    <w:abstractNumId w:val="26"/>
  </w:num>
  <w:num w:numId="3" w16cid:durableId="1249733322">
    <w:abstractNumId w:val="24"/>
  </w:num>
  <w:num w:numId="4" w16cid:durableId="761218423">
    <w:abstractNumId w:val="2"/>
  </w:num>
  <w:num w:numId="5" w16cid:durableId="894897711">
    <w:abstractNumId w:val="5"/>
  </w:num>
  <w:num w:numId="6" w16cid:durableId="10767654">
    <w:abstractNumId w:val="1"/>
  </w:num>
  <w:num w:numId="7" w16cid:durableId="1472551090">
    <w:abstractNumId w:val="23"/>
  </w:num>
  <w:num w:numId="8" w16cid:durableId="1764758678">
    <w:abstractNumId w:val="19"/>
  </w:num>
  <w:num w:numId="9" w16cid:durableId="1056244367">
    <w:abstractNumId w:val="30"/>
  </w:num>
  <w:num w:numId="10" w16cid:durableId="1362777518">
    <w:abstractNumId w:val="20"/>
  </w:num>
  <w:num w:numId="11" w16cid:durableId="1420254626">
    <w:abstractNumId w:val="15"/>
  </w:num>
  <w:num w:numId="12" w16cid:durableId="1795173492">
    <w:abstractNumId w:val="21"/>
  </w:num>
  <w:num w:numId="13" w16cid:durableId="1239487166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953515673">
    <w:abstractNumId w:val="11"/>
  </w:num>
  <w:num w:numId="15" w16cid:durableId="1167869231">
    <w:abstractNumId w:val="28"/>
  </w:num>
  <w:num w:numId="16" w16cid:durableId="1763064268">
    <w:abstractNumId w:val="3"/>
  </w:num>
  <w:num w:numId="17" w16cid:durableId="887230199">
    <w:abstractNumId w:val="18"/>
  </w:num>
  <w:num w:numId="18" w16cid:durableId="1776562390">
    <w:abstractNumId w:val="7"/>
  </w:num>
  <w:num w:numId="19" w16cid:durableId="1133254773">
    <w:abstractNumId w:val="29"/>
  </w:num>
  <w:num w:numId="20" w16cid:durableId="2138910424">
    <w:abstractNumId w:val="22"/>
  </w:num>
  <w:num w:numId="21" w16cid:durableId="1127428269">
    <w:abstractNumId w:val="13"/>
  </w:num>
  <w:num w:numId="22" w16cid:durableId="642976367">
    <w:abstractNumId w:val="4"/>
  </w:num>
  <w:num w:numId="23" w16cid:durableId="153644566">
    <w:abstractNumId w:val="6"/>
  </w:num>
  <w:num w:numId="24" w16cid:durableId="124892453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507134914">
    <w:abstractNumId w:val="16"/>
  </w:num>
  <w:num w:numId="26" w16cid:durableId="744451342">
    <w:abstractNumId w:val="27"/>
  </w:num>
  <w:num w:numId="27" w16cid:durableId="1797597763">
    <w:abstractNumId w:val="31"/>
  </w:num>
  <w:num w:numId="28" w16cid:durableId="1164858788">
    <w:abstractNumId w:val="10"/>
  </w:num>
  <w:num w:numId="29" w16cid:durableId="169878708">
    <w:abstractNumId w:val="9"/>
  </w:num>
  <w:num w:numId="30" w16cid:durableId="555315917">
    <w:abstractNumId w:val="14"/>
  </w:num>
  <w:num w:numId="31" w16cid:durableId="615715000">
    <w:abstractNumId w:val="32"/>
  </w:num>
  <w:num w:numId="32" w16cid:durableId="169800130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05152322">
    <w:abstractNumId w:val="8"/>
  </w:num>
  <w:num w:numId="34" w16cid:durableId="1951432528">
    <w:abstractNumId w:val="33"/>
  </w:num>
  <w:num w:numId="35" w16cid:durableId="1404185046">
    <w:abstractNumId w:val="12"/>
  </w:num>
  <w:num w:numId="36" w16cid:durableId="24473165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7D"/>
    <w:rsid w:val="000071AB"/>
    <w:rsid w:val="00007CDA"/>
    <w:rsid w:val="00010B6B"/>
    <w:rsid w:val="00016FA2"/>
    <w:rsid w:val="000171C7"/>
    <w:rsid w:val="0002061F"/>
    <w:rsid w:val="00021A54"/>
    <w:rsid w:val="00022AE3"/>
    <w:rsid w:val="000257A2"/>
    <w:rsid w:val="00026669"/>
    <w:rsid w:val="000268DB"/>
    <w:rsid w:val="000269EC"/>
    <w:rsid w:val="00026A7E"/>
    <w:rsid w:val="0003205D"/>
    <w:rsid w:val="00032287"/>
    <w:rsid w:val="0003298F"/>
    <w:rsid w:val="00033519"/>
    <w:rsid w:val="00035675"/>
    <w:rsid w:val="00035783"/>
    <w:rsid w:val="00041E55"/>
    <w:rsid w:val="00042225"/>
    <w:rsid w:val="00045694"/>
    <w:rsid w:val="0004743A"/>
    <w:rsid w:val="00047EEC"/>
    <w:rsid w:val="000504F0"/>
    <w:rsid w:val="00050A24"/>
    <w:rsid w:val="000516CF"/>
    <w:rsid w:val="00052969"/>
    <w:rsid w:val="00052FAD"/>
    <w:rsid w:val="000554CC"/>
    <w:rsid w:val="00056B35"/>
    <w:rsid w:val="00056FBF"/>
    <w:rsid w:val="00057FC9"/>
    <w:rsid w:val="00061D5A"/>
    <w:rsid w:val="00061EAC"/>
    <w:rsid w:val="00062D14"/>
    <w:rsid w:val="00062F4D"/>
    <w:rsid w:val="000641B9"/>
    <w:rsid w:val="0006771C"/>
    <w:rsid w:val="00067E38"/>
    <w:rsid w:val="00070ABF"/>
    <w:rsid w:val="00071ECE"/>
    <w:rsid w:val="000721FE"/>
    <w:rsid w:val="00073059"/>
    <w:rsid w:val="00073671"/>
    <w:rsid w:val="0007387D"/>
    <w:rsid w:val="00076A49"/>
    <w:rsid w:val="00076E42"/>
    <w:rsid w:val="00082DD2"/>
    <w:rsid w:val="0008394D"/>
    <w:rsid w:val="00083EB4"/>
    <w:rsid w:val="0008621F"/>
    <w:rsid w:val="00090868"/>
    <w:rsid w:val="00090CBC"/>
    <w:rsid w:val="000925EE"/>
    <w:rsid w:val="00096D25"/>
    <w:rsid w:val="00096DA4"/>
    <w:rsid w:val="0009785C"/>
    <w:rsid w:val="000A35D3"/>
    <w:rsid w:val="000A4263"/>
    <w:rsid w:val="000A483B"/>
    <w:rsid w:val="000A4C49"/>
    <w:rsid w:val="000B2830"/>
    <w:rsid w:val="000B3CA3"/>
    <w:rsid w:val="000B4366"/>
    <w:rsid w:val="000B55E8"/>
    <w:rsid w:val="000B699D"/>
    <w:rsid w:val="000C32BC"/>
    <w:rsid w:val="000C514D"/>
    <w:rsid w:val="000C66A6"/>
    <w:rsid w:val="000C728F"/>
    <w:rsid w:val="000D0464"/>
    <w:rsid w:val="000D1CEE"/>
    <w:rsid w:val="000D335C"/>
    <w:rsid w:val="000D3F45"/>
    <w:rsid w:val="000D539D"/>
    <w:rsid w:val="000E0446"/>
    <w:rsid w:val="000E4ACE"/>
    <w:rsid w:val="000E7481"/>
    <w:rsid w:val="000F02A2"/>
    <w:rsid w:val="000F3DFF"/>
    <w:rsid w:val="000F4EC1"/>
    <w:rsid w:val="000F6919"/>
    <w:rsid w:val="000F70D0"/>
    <w:rsid w:val="00102B0E"/>
    <w:rsid w:val="001047A0"/>
    <w:rsid w:val="001048D8"/>
    <w:rsid w:val="00104FBE"/>
    <w:rsid w:val="00105BA3"/>
    <w:rsid w:val="001072E4"/>
    <w:rsid w:val="00110722"/>
    <w:rsid w:val="00112750"/>
    <w:rsid w:val="00113707"/>
    <w:rsid w:val="0011591B"/>
    <w:rsid w:val="00116933"/>
    <w:rsid w:val="00116C0E"/>
    <w:rsid w:val="001212B9"/>
    <w:rsid w:val="00121647"/>
    <w:rsid w:val="0012289F"/>
    <w:rsid w:val="00125EB3"/>
    <w:rsid w:val="001279C1"/>
    <w:rsid w:val="00131129"/>
    <w:rsid w:val="00131331"/>
    <w:rsid w:val="0013413A"/>
    <w:rsid w:val="00136A26"/>
    <w:rsid w:val="00137CB0"/>
    <w:rsid w:val="00142C52"/>
    <w:rsid w:val="00150B18"/>
    <w:rsid w:val="00151390"/>
    <w:rsid w:val="0015243E"/>
    <w:rsid w:val="00152636"/>
    <w:rsid w:val="0015321B"/>
    <w:rsid w:val="001561A1"/>
    <w:rsid w:val="00162C86"/>
    <w:rsid w:val="001631AA"/>
    <w:rsid w:val="001640FD"/>
    <w:rsid w:val="00164E11"/>
    <w:rsid w:val="001700F8"/>
    <w:rsid w:val="00172EEB"/>
    <w:rsid w:val="00174080"/>
    <w:rsid w:val="00174109"/>
    <w:rsid w:val="001761E6"/>
    <w:rsid w:val="001805CA"/>
    <w:rsid w:val="00184CF3"/>
    <w:rsid w:val="00185E2E"/>
    <w:rsid w:val="00186F1F"/>
    <w:rsid w:val="0019198C"/>
    <w:rsid w:val="00191E73"/>
    <w:rsid w:val="00192185"/>
    <w:rsid w:val="00194B5E"/>
    <w:rsid w:val="00195C2E"/>
    <w:rsid w:val="001A08AF"/>
    <w:rsid w:val="001A0DA6"/>
    <w:rsid w:val="001A14D7"/>
    <w:rsid w:val="001A1612"/>
    <w:rsid w:val="001A25FB"/>
    <w:rsid w:val="001A3F1C"/>
    <w:rsid w:val="001A4B4B"/>
    <w:rsid w:val="001A4FF9"/>
    <w:rsid w:val="001A79F4"/>
    <w:rsid w:val="001B0488"/>
    <w:rsid w:val="001B1458"/>
    <w:rsid w:val="001B1A9B"/>
    <w:rsid w:val="001B21DF"/>
    <w:rsid w:val="001B2BFD"/>
    <w:rsid w:val="001B480F"/>
    <w:rsid w:val="001B4A78"/>
    <w:rsid w:val="001B5A04"/>
    <w:rsid w:val="001B7D80"/>
    <w:rsid w:val="001C2F33"/>
    <w:rsid w:val="001C4FB1"/>
    <w:rsid w:val="001C6A39"/>
    <w:rsid w:val="001C73E5"/>
    <w:rsid w:val="001D172E"/>
    <w:rsid w:val="001D25A9"/>
    <w:rsid w:val="001D393D"/>
    <w:rsid w:val="001E0F62"/>
    <w:rsid w:val="001E2E40"/>
    <w:rsid w:val="001E437A"/>
    <w:rsid w:val="001E77B9"/>
    <w:rsid w:val="001F1692"/>
    <w:rsid w:val="001F1831"/>
    <w:rsid w:val="001F4F95"/>
    <w:rsid w:val="001F5D96"/>
    <w:rsid w:val="001F7818"/>
    <w:rsid w:val="001F7D70"/>
    <w:rsid w:val="001F7FAF"/>
    <w:rsid w:val="0020193D"/>
    <w:rsid w:val="0020628D"/>
    <w:rsid w:val="002063DE"/>
    <w:rsid w:val="00210E76"/>
    <w:rsid w:val="002114D5"/>
    <w:rsid w:val="00213108"/>
    <w:rsid w:val="00214E60"/>
    <w:rsid w:val="002171A0"/>
    <w:rsid w:val="00220EFA"/>
    <w:rsid w:val="00222E00"/>
    <w:rsid w:val="002236C3"/>
    <w:rsid w:val="00226745"/>
    <w:rsid w:val="00226788"/>
    <w:rsid w:val="00226E26"/>
    <w:rsid w:val="00227C9C"/>
    <w:rsid w:val="00227D30"/>
    <w:rsid w:val="00230921"/>
    <w:rsid w:val="00230B22"/>
    <w:rsid w:val="002312B1"/>
    <w:rsid w:val="002330C8"/>
    <w:rsid w:val="00233362"/>
    <w:rsid w:val="002333E4"/>
    <w:rsid w:val="002334B2"/>
    <w:rsid w:val="00233B88"/>
    <w:rsid w:val="00237DCB"/>
    <w:rsid w:val="00243DB3"/>
    <w:rsid w:val="00244AF7"/>
    <w:rsid w:val="002450B6"/>
    <w:rsid w:val="00245D72"/>
    <w:rsid w:val="00253D6A"/>
    <w:rsid w:val="00255D94"/>
    <w:rsid w:val="00255E3D"/>
    <w:rsid w:val="0026151E"/>
    <w:rsid w:val="00261D88"/>
    <w:rsid w:val="00263B85"/>
    <w:rsid w:val="00265B0C"/>
    <w:rsid w:val="00267A55"/>
    <w:rsid w:val="002740BC"/>
    <w:rsid w:val="002740CF"/>
    <w:rsid w:val="002741EE"/>
    <w:rsid w:val="00275465"/>
    <w:rsid w:val="00275663"/>
    <w:rsid w:val="0027574A"/>
    <w:rsid w:val="00276879"/>
    <w:rsid w:val="00277811"/>
    <w:rsid w:val="00277C0F"/>
    <w:rsid w:val="00280A1E"/>
    <w:rsid w:val="00283A52"/>
    <w:rsid w:val="0028491D"/>
    <w:rsid w:val="00286088"/>
    <w:rsid w:val="002863DD"/>
    <w:rsid w:val="00287347"/>
    <w:rsid w:val="00287DCF"/>
    <w:rsid w:val="00290ED6"/>
    <w:rsid w:val="00291033"/>
    <w:rsid w:val="0029144A"/>
    <w:rsid w:val="002A190F"/>
    <w:rsid w:val="002A3289"/>
    <w:rsid w:val="002A333E"/>
    <w:rsid w:val="002A3E65"/>
    <w:rsid w:val="002B023C"/>
    <w:rsid w:val="002B1B00"/>
    <w:rsid w:val="002B575B"/>
    <w:rsid w:val="002C3F46"/>
    <w:rsid w:val="002D0A18"/>
    <w:rsid w:val="002D386C"/>
    <w:rsid w:val="002D73EE"/>
    <w:rsid w:val="002E1293"/>
    <w:rsid w:val="002E3B3D"/>
    <w:rsid w:val="002E3D07"/>
    <w:rsid w:val="002E6455"/>
    <w:rsid w:val="002F2EE7"/>
    <w:rsid w:val="002F442D"/>
    <w:rsid w:val="002F65BA"/>
    <w:rsid w:val="002F6810"/>
    <w:rsid w:val="002F701A"/>
    <w:rsid w:val="0030052E"/>
    <w:rsid w:val="003016CD"/>
    <w:rsid w:val="00302D02"/>
    <w:rsid w:val="00306376"/>
    <w:rsid w:val="0030779C"/>
    <w:rsid w:val="003138F4"/>
    <w:rsid w:val="00316388"/>
    <w:rsid w:val="00316E3A"/>
    <w:rsid w:val="00320C20"/>
    <w:rsid w:val="0032209F"/>
    <w:rsid w:val="00322E80"/>
    <w:rsid w:val="00326773"/>
    <w:rsid w:val="003272CD"/>
    <w:rsid w:val="00327A9D"/>
    <w:rsid w:val="003364EB"/>
    <w:rsid w:val="003365C3"/>
    <w:rsid w:val="003503C2"/>
    <w:rsid w:val="00350BFB"/>
    <w:rsid w:val="00351A18"/>
    <w:rsid w:val="003558A6"/>
    <w:rsid w:val="00355A30"/>
    <w:rsid w:val="003615C5"/>
    <w:rsid w:val="00361D4D"/>
    <w:rsid w:val="0036411D"/>
    <w:rsid w:val="003650FC"/>
    <w:rsid w:val="00367144"/>
    <w:rsid w:val="0036744C"/>
    <w:rsid w:val="00371566"/>
    <w:rsid w:val="00371C9C"/>
    <w:rsid w:val="00374BEB"/>
    <w:rsid w:val="00376039"/>
    <w:rsid w:val="003762F6"/>
    <w:rsid w:val="003775A2"/>
    <w:rsid w:val="003810AF"/>
    <w:rsid w:val="00386493"/>
    <w:rsid w:val="00386CEA"/>
    <w:rsid w:val="00390358"/>
    <w:rsid w:val="00391B43"/>
    <w:rsid w:val="00393EFA"/>
    <w:rsid w:val="00395764"/>
    <w:rsid w:val="003966D7"/>
    <w:rsid w:val="003A1392"/>
    <w:rsid w:val="003A18B8"/>
    <w:rsid w:val="003A2ECC"/>
    <w:rsid w:val="003B04A9"/>
    <w:rsid w:val="003B1744"/>
    <w:rsid w:val="003B532E"/>
    <w:rsid w:val="003B74DD"/>
    <w:rsid w:val="003B75E9"/>
    <w:rsid w:val="003C1A83"/>
    <w:rsid w:val="003C577B"/>
    <w:rsid w:val="003C6FD9"/>
    <w:rsid w:val="003D05D7"/>
    <w:rsid w:val="003D09FD"/>
    <w:rsid w:val="003D1058"/>
    <w:rsid w:val="003D2CF6"/>
    <w:rsid w:val="003D3D3E"/>
    <w:rsid w:val="003D593B"/>
    <w:rsid w:val="003D6C6B"/>
    <w:rsid w:val="003D6CF0"/>
    <w:rsid w:val="003E2C0D"/>
    <w:rsid w:val="003E31E9"/>
    <w:rsid w:val="003E3D43"/>
    <w:rsid w:val="003E3F19"/>
    <w:rsid w:val="003E51F9"/>
    <w:rsid w:val="003F2D63"/>
    <w:rsid w:val="003F3204"/>
    <w:rsid w:val="003F38AE"/>
    <w:rsid w:val="003F6468"/>
    <w:rsid w:val="0040034B"/>
    <w:rsid w:val="00401F9B"/>
    <w:rsid w:val="004023CE"/>
    <w:rsid w:val="00406A6E"/>
    <w:rsid w:val="0040776B"/>
    <w:rsid w:val="00412E48"/>
    <w:rsid w:val="004147C5"/>
    <w:rsid w:val="0041670E"/>
    <w:rsid w:val="00421849"/>
    <w:rsid w:val="00426600"/>
    <w:rsid w:val="0042748F"/>
    <w:rsid w:val="00427BD0"/>
    <w:rsid w:val="00427F45"/>
    <w:rsid w:val="0043012F"/>
    <w:rsid w:val="00430342"/>
    <w:rsid w:val="004308CD"/>
    <w:rsid w:val="00431B4C"/>
    <w:rsid w:val="00431D64"/>
    <w:rsid w:val="00434620"/>
    <w:rsid w:val="00436A33"/>
    <w:rsid w:val="00441FC1"/>
    <w:rsid w:val="004457BE"/>
    <w:rsid w:val="00447D9C"/>
    <w:rsid w:val="00452257"/>
    <w:rsid w:val="00452C25"/>
    <w:rsid w:val="004536C8"/>
    <w:rsid w:val="0045371E"/>
    <w:rsid w:val="00453731"/>
    <w:rsid w:val="004545D9"/>
    <w:rsid w:val="004551FC"/>
    <w:rsid w:val="0045679E"/>
    <w:rsid w:val="00460A41"/>
    <w:rsid w:val="00461792"/>
    <w:rsid w:val="0046225C"/>
    <w:rsid w:val="0046432E"/>
    <w:rsid w:val="0046500B"/>
    <w:rsid w:val="00466C32"/>
    <w:rsid w:val="004676F2"/>
    <w:rsid w:val="00471DEE"/>
    <w:rsid w:val="00477979"/>
    <w:rsid w:val="00480D80"/>
    <w:rsid w:val="00484063"/>
    <w:rsid w:val="00485EC9"/>
    <w:rsid w:val="004902AF"/>
    <w:rsid w:val="00491305"/>
    <w:rsid w:val="004917CD"/>
    <w:rsid w:val="004939A4"/>
    <w:rsid w:val="00493A72"/>
    <w:rsid w:val="0049595E"/>
    <w:rsid w:val="004971F1"/>
    <w:rsid w:val="004A30F1"/>
    <w:rsid w:val="004A53D1"/>
    <w:rsid w:val="004A5CE1"/>
    <w:rsid w:val="004A72A1"/>
    <w:rsid w:val="004A7F46"/>
    <w:rsid w:val="004B0694"/>
    <w:rsid w:val="004B1824"/>
    <w:rsid w:val="004B2B89"/>
    <w:rsid w:val="004B4310"/>
    <w:rsid w:val="004B44CB"/>
    <w:rsid w:val="004C08FE"/>
    <w:rsid w:val="004C13A6"/>
    <w:rsid w:val="004C2705"/>
    <w:rsid w:val="004C2B37"/>
    <w:rsid w:val="004C471D"/>
    <w:rsid w:val="004C75E0"/>
    <w:rsid w:val="004D1867"/>
    <w:rsid w:val="004D1E47"/>
    <w:rsid w:val="004D2321"/>
    <w:rsid w:val="004D3011"/>
    <w:rsid w:val="004E0B03"/>
    <w:rsid w:val="004E2AA3"/>
    <w:rsid w:val="004E7096"/>
    <w:rsid w:val="004F1144"/>
    <w:rsid w:val="004F26B3"/>
    <w:rsid w:val="004F459B"/>
    <w:rsid w:val="004F58C2"/>
    <w:rsid w:val="004F5E67"/>
    <w:rsid w:val="004F67D6"/>
    <w:rsid w:val="00500CE4"/>
    <w:rsid w:val="0050138B"/>
    <w:rsid w:val="005014DB"/>
    <w:rsid w:val="00501992"/>
    <w:rsid w:val="00503D28"/>
    <w:rsid w:val="00504820"/>
    <w:rsid w:val="005114B7"/>
    <w:rsid w:val="00513D36"/>
    <w:rsid w:val="00514485"/>
    <w:rsid w:val="00516062"/>
    <w:rsid w:val="00517EA8"/>
    <w:rsid w:val="0052090E"/>
    <w:rsid w:val="005219C1"/>
    <w:rsid w:val="00526C69"/>
    <w:rsid w:val="00526DCA"/>
    <w:rsid w:val="005303E5"/>
    <w:rsid w:val="00533FC7"/>
    <w:rsid w:val="005345B1"/>
    <w:rsid w:val="0053462D"/>
    <w:rsid w:val="005427CC"/>
    <w:rsid w:val="00544325"/>
    <w:rsid w:val="00544858"/>
    <w:rsid w:val="00545604"/>
    <w:rsid w:val="00546DC0"/>
    <w:rsid w:val="00546F3B"/>
    <w:rsid w:val="00550A7B"/>
    <w:rsid w:val="00550C7D"/>
    <w:rsid w:val="0055167A"/>
    <w:rsid w:val="0055455E"/>
    <w:rsid w:val="00557F5F"/>
    <w:rsid w:val="005607F2"/>
    <w:rsid w:val="00560BEF"/>
    <w:rsid w:val="0056790F"/>
    <w:rsid w:val="00571139"/>
    <w:rsid w:val="00573E9D"/>
    <w:rsid w:val="00574B39"/>
    <w:rsid w:val="00576D3C"/>
    <w:rsid w:val="005770AA"/>
    <w:rsid w:val="0058045E"/>
    <w:rsid w:val="0058073F"/>
    <w:rsid w:val="00580C69"/>
    <w:rsid w:val="00586C3E"/>
    <w:rsid w:val="00587EB0"/>
    <w:rsid w:val="005933EE"/>
    <w:rsid w:val="00594795"/>
    <w:rsid w:val="00595ECF"/>
    <w:rsid w:val="00596894"/>
    <w:rsid w:val="00596D12"/>
    <w:rsid w:val="005A03A4"/>
    <w:rsid w:val="005A29E6"/>
    <w:rsid w:val="005A3DD8"/>
    <w:rsid w:val="005A640E"/>
    <w:rsid w:val="005B03E9"/>
    <w:rsid w:val="005B0920"/>
    <w:rsid w:val="005C4F41"/>
    <w:rsid w:val="005C4FBA"/>
    <w:rsid w:val="005D00F9"/>
    <w:rsid w:val="005D0F93"/>
    <w:rsid w:val="005D16CE"/>
    <w:rsid w:val="005D4128"/>
    <w:rsid w:val="005E2A96"/>
    <w:rsid w:val="005E5875"/>
    <w:rsid w:val="005F109E"/>
    <w:rsid w:val="005F2BC0"/>
    <w:rsid w:val="005F4089"/>
    <w:rsid w:val="005F4BF4"/>
    <w:rsid w:val="005F4F90"/>
    <w:rsid w:val="005F5C56"/>
    <w:rsid w:val="00601CFE"/>
    <w:rsid w:val="00603BD7"/>
    <w:rsid w:val="00604FE9"/>
    <w:rsid w:val="00605181"/>
    <w:rsid w:val="0060690C"/>
    <w:rsid w:val="00611A3A"/>
    <w:rsid w:val="006169BE"/>
    <w:rsid w:val="00617D01"/>
    <w:rsid w:val="00620B7F"/>
    <w:rsid w:val="00621748"/>
    <w:rsid w:val="0062436F"/>
    <w:rsid w:val="006269D7"/>
    <w:rsid w:val="00626FF9"/>
    <w:rsid w:val="00630400"/>
    <w:rsid w:val="00631329"/>
    <w:rsid w:val="00631CFB"/>
    <w:rsid w:val="00635FF6"/>
    <w:rsid w:val="00637395"/>
    <w:rsid w:val="00637767"/>
    <w:rsid w:val="006420A5"/>
    <w:rsid w:val="00642189"/>
    <w:rsid w:val="006433AC"/>
    <w:rsid w:val="00644519"/>
    <w:rsid w:val="00645AD6"/>
    <w:rsid w:val="00646FF4"/>
    <w:rsid w:val="00651D14"/>
    <w:rsid w:val="00654859"/>
    <w:rsid w:val="00654A9B"/>
    <w:rsid w:val="00657FF1"/>
    <w:rsid w:val="00660330"/>
    <w:rsid w:val="006608A4"/>
    <w:rsid w:val="006609E6"/>
    <w:rsid w:val="006610A2"/>
    <w:rsid w:val="00662C87"/>
    <w:rsid w:val="00663A30"/>
    <w:rsid w:val="006664DE"/>
    <w:rsid w:val="00666584"/>
    <w:rsid w:val="00670BEC"/>
    <w:rsid w:val="00672E2F"/>
    <w:rsid w:val="00677FE8"/>
    <w:rsid w:val="006803BD"/>
    <w:rsid w:val="006812A3"/>
    <w:rsid w:val="00681322"/>
    <w:rsid w:val="00681F7E"/>
    <w:rsid w:val="00682282"/>
    <w:rsid w:val="00686F00"/>
    <w:rsid w:val="006876B1"/>
    <w:rsid w:val="0069150E"/>
    <w:rsid w:val="006930F3"/>
    <w:rsid w:val="006941E9"/>
    <w:rsid w:val="00696585"/>
    <w:rsid w:val="006A6188"/>
    <w:rsid w:val="006A6801"/>
    <w:rsid w:val="006B1317"/>
    <w:rsid w:val="006B14F3"/>
    <w:rsid w:val="006B47FC"/>
    <w:rsid w:val="006C07E1"/>
    <w:rsid w:val="006C0F75"/>
    <w:rsid w:val="006C107F"/>
    <w:rsid w:val="006C4D81"/>
    <w:rsid w:val="006C53EF"/>
    <w:rsid w:val="006D2420"/>
    <w:rsid w:val="006D2FAB"/>
    <w:rsid w:val="006D421B"/>
    <w:rsid w:val="006E1E17"/>
    <w:rsid w:val="006E28E4"/>
    <w:rsid w:val="006E3546"/>
    <w:rsid w:val="006E364D"/>
    <w:rsid w:val="006E45BC"/>
    <w:rsid w:val="006F2F22"/>
    <w:rsid w:val="006F7493"/>
    <w:rsid w:val="007051BE"/>
    <w:rsid w:val="00705DD8"/>
    <w:rsid w:val="00705E2B"/>
    <w:rsid w:val="00707410"/>
    <w:rsid w:val="00710279"/>
    <w:rsid w:val="007113AB"/>
    <w:rsid w:val="00711847"/>
    <w:rsid w:val="007123B1"/>
    <w:rsid w:val="00712B40"/>
    <w:rsid w:val="00713E6C"/>
    <w:rsid w:val="00714655"/>
    <w:rsid w:val="00715A3B"/>
    <w:rsid w:val="00721A24"/>
    <w:rsid w:val="00721B89"/>
    <w:rsid w:val="0072287A"/>
    <w:rsid w:val="007313EF"/>
    <w:rsid w:val="00731894"/>
    <w:rsid w:val="00734472"/>
    <w:rsid w:val="007345EA"/>
    <w:rsid w:val="00737DDB"/>
    <w:rsid w:val="00740075"/>
    <w:rsid w:val="0074024F"/>
    <w:rsid w:val="0074146A"/>
    <w:rsid w:val="00744699"/>
    <w:rsid w:val="00744E37"/>
    <w:rsid w:val="00746286"/>
    <w:rsid w:val="00750403"/>
    <w:rsid w:val="007507EA"/>
    <w:rsid w:val="007560FF"/>
    <w:rsid w:val="00757060"/>
    <w:rsid w:val="00763CD0"/>
    <w:rsid w:val="00763F52"/>
    <w:rsid w:val="00766EC7"/>
    <w:rsid w:val="00772A86"/>
    <w:rsid w:val="00773E0A"/>
    <w:rsid w:val="00775AEA"/>
    <w:rsid w:val="0078064B"/>
    <w:rsid w:val="0078350D"/>
    <w:rsid w:val="00783D9E"/>
    <w:rsid w:val="00784DB7"/>
    <w:rsid w:val="007853C8"/>
    <w:rsid w:val="00790BB2"/>
    <w:rsid w:val="00794BAC"/>
    <w:rsid w:val="00795632"/>
    <w:rsid w:val="007957D2"/>
    <w:rsid w:val="00795E5F"/>
    <w:rsid w:val="007968ED"/>
    <w:rsid w:val="00796A75"/>
    <w:rsid w:val="00797639"/>
    <w:rsid w:val="007A003E"/>
    <w:rsid w:val="007A04BF"/>
    <w:rsid w:val="007A2254"/>
    <w:rsid w:val="007A2498"/>
    <w:rsid w:val="007A271D"/>
    <w:rsid w:val="007B0E26"/>
    <w:rsid w:val="007B4FF7"/>
    <w:rsid w:val="007B5FC3"/>
    <w:rsid w:val="007B7640"/>
    <w:rsid w:val="007C1B6C"/>
    <w:rsid w:val="007C2017"/>
    <w:rsid w:val="007C3DB2"/>
    <w:rsid w:val="007C51B7"/>
    <w:rsid w:val="007C728F"/>
    <w:rsid w:val="007D0281"/>
    <w:rsid w:val="007D207F"/>
    <w:rsid w:val="007D5274"/>
    <w:rsid w:val="007E041A"/>
    <w:rsid w:val="007E0DC9"/>
    <w:rsid w:val="007E29A8"/>
    <w:rsid w:val="007E41E3"/>
    <w:rsid w:val="007E4A69"/>
    <w:rsid w:val="007E5081"/>
    <w:rsid w:val="007E65EE"/>
    <w:rsid w:val="007E7122"/>
    <w:rsid w:val="007E7F89"/>
    <w:rsid w:val="007F6E54"/>
    <w:rsid w:val="007F76DD"/>
    <w:rsid w:val="00801FD7"/>
    <w:rsid w:val="0080225A"/>
    <w:rsid w:val="008050FB"/>
    <w:rsid w:val="00810B19"/>
    <w:rsid w:val="008116D1"/>
    <w:rsid w:val="00815A6E"/>
    <w:rsid w:val="00817D2C"/>
    <w:rsid w:val="0082247C"/>
    <w:rsid w:val="0082435A"/>
    <w:rsid w:val="00825214"/>
    <w:rsid w:val="00826547"/>
    <w:rsid w:val="00826FF5"/>
    <w:rsid w:val="008307DE"/>
    <w:rsid w:val="00830AA1"/>
    <w:rsid w:val="0083117E"/>
    <w:rsid w:val="00831CB7"/>
    <w:rsid w:val="0083727B"/>
    <w:rsid w:val="00837453"/>
    <w:rsid w:val="0084190F"/>
    <w:rsid w:val="008424DD"/>
    <w:rsid w:val="00842992"/>
    <w:rsid w:val="00844B73"/>
    <w:rsid w:val="008460B6"/>
    <w:rsid w:val="008463C2"/>
    <w:rsid w:val="008516AA"/>
    <w:rsid w:val="008518DC"/>
    <w:rsid w:val="00852544"/>
    <w:rsid w:val="00853093"/>
    <w:rsid w:val="00856556"/>
    <w:rsid w:val="00857774"/>
    <w:rsid w:val="00863183"/>
    <w:rsid w:val="00863213"/>
    <w:rsid w:val="00864A2B"/>
    <w:rsid w:val="00864FD8"/>
    <w:rsid w:val="00867462"/>
    <w:rsid w:val="00867E3C"/>
    <w:rsid w:val="00867FDD"/>
    <w:rsid w:val="00870FC2"/>
    <w:rsid w:val="008726EB"/>
    <w:rsid w:val="00873111"/>
    <w:rsid w:val="00873761"/>
    <w:rsid w:val="0088090B"/>
    <w:rsid w:val="00881C20"/>
    <w:rsid w:val="008836A8"/>
    <w:rsid w:val="00891C45"/>
    <w:rsid w:val="00893C38"/>
    <w:rsid w:val="00896629"/>
    <w:rsid w:val="0089670E"/>
    <w:rsid w:val="008A241E"/>
    <w:rsid w:val="008A589B"/>
    <w:rsid w:val="008A61AB"/>
    <w:rsid w:val="008A6C81"/>
    <w:rsid w:val="008B086E"/>
    <w:rsid w:val="008B2A26"/>
    <w:rsid w:val="008B4F4E"/>
    <w:rsid w:val="008C1223"/>
    <w:rsid w:val="008C195E"/>
    <w:rsid w:val="008C2B03"/>
    <w:rsid w:val="008C2D85"/>
    <w:rsid w:val="008C32B1"/>
    <w:rsid w:val="008C3D3D"/>
    <w:rsid w:val="008C54CD"/>
    <w:rsid w:val="008C6681"/>
    <w:rsid w:val="008C6D4C"/>
    <w:rsid w:val="008C7046"/>
    <w:rsid w:val="008D05EF"/>
    <w:rsid w:val="008D0677"/>
    <w:rsid w:val="008D0CAA"/>
    <w:rsid w:val="008D6BB3"/>
    <w:rsid w:val="008E33FA"/>
    <w:rsid w:val="008E48FF"/>
    <w:rsid w:val="008E4B2E"/>
    <w:rsid w:val="008E4FAE"/>
    <w:rsid w:val="008E774F"/>
    <w:rsid w:val="008F0A18"/>
    <w:rsid w:val="008F0BF6"/>
    <w:rsid w:val="008F18BC"/>
    <w:rsid w:val="008F1EC7"/>
    <w:rsid w:val="008F794B"/>
    <w:rsid w:val="00901CB1"/>
    <w:rsid w:val="00901D2B"/>
    <w:rsid w:val="00903465"/>
    <w:rsid w:val="00906704"/>
    <w:rsid w:val="00910DB8"/>
    <w:rsid w:val="00912ABB"/>
    <w:rsid w:val="00912ED9"/>
    <w:rsid w:val="00916A4B"/>
    <w:rsid w:val="00917FDA"/>
    <w:rsid w:val="00920223"/>
    <w:rsid w:val="00920D57"/>
    <w:rsid w:val="00920E7A"/>
    <w:rsid w:val="00923B82"/>
    <w:rsid w:val="00924393"/>
    <w:rsid w:val="00926F9E"/>
    <w:rsid w:val="00927590"/>
    <w:rsid w:val="00931763"/>
    <w:rsid w:val="00933EC9"/>
    <w:rsid w:val="009349C6"/>
    <w:rsid w:val="00942C2B"/>
    <w:rsid w:val="00943CDE"/>
    <w:rsid w:val="00946332"/>
    <w:rsid w:val="0094670D"/>
    <w:rsid w:val="00946927"/>
    <w:rsid w:val="009511BC"/>
    <w:rsid w:val="00952E3E"/>
    <w:rsid w:val="00953193"/>
    <w:rsid w:val="00953AB7"/>
    <w:rsid w:val="009564FA"/>
    <w:rsid w:val="009565D1"/>
    <w:rsid w:val="009579C7"/>
    <w:rsid w:val="00957A18"/>
    <w:rsid w:val="00964BC9"/>
    <w:rsid w:val="00966B49"/>
    <w:rsid w:val="00975453"/>
    <w:rsid w:val="00975A47"/>
    <w:rsid w:val="00975C6B"/>
    <w:rsid w:val="00977BCE"/>
    <w:rsid w:val="009816ED"/>
    <w:rsid w:val="00984349"/>
    <w:rsid w:val="00987A34"/>
    <w:rsid w:val="00990A83"/>
    <w:rsid w:val="00990CB1"/>
    <w:rsid w:val="009918A5"/>
    <w:rsid w:val="009A0218"/>
    <w:rsid w:val="009A0966"/>
    <w:rsid w:val="009A3BFE"/>
    <w:rsid w:val="009A4989"/>
    <w:rsid w:val="009A5F74"/>
    <w:rsid w:val="009A6978"/>
    <w:rsid w:val="009B3FCC"/>
    <w:rsid w:val="009B41A3"/>
    <w:rsid w:val="009B4AC2"/>
    <w:rsid w:val="009B56E1"/>
    <w:rsid w:val="009B594C"/>
    <w:rsid w:val="009B70A5"/>
    <w:rsid w:val="009B70B0"/>
    <w:rsid w:val="009C335B"/>
    <w:rsid w:val="009C527B"/>
    <w:rsid w:val="009D07F8"/>
    <w:rsid w:val="009D0C04"/>
    <w:rsid w:val="009E007B"/>
    <w:rsid w:val="009E0989"/>
    <w:rsid w:val="009E184A"/>
    <w:rsid w:val="009E460B"/>
    <w:rsid w:val="009E4DD6"/>
    <w:rsid w:val="009E5B9E"/>
    <w:rsid w:val="009E7227"/>
    <w:rsid w:val="009E74F4"/>
    <w:rsid w:val="009F2164"/>
    <w:rsid w:val="009F5356"/>
    <w:rsid w:val="009F57B6"/>
    <w:rsid w:val="009F7F82"/>
    <w:rsid w:val="00A02B14"/>
    <w:rsid w:val="00A05451"/>
    <w:rsid w:val="00A07CF3"/>
    <w:rsid w:val="00A1621B"/>
    <w:rsid w:val="00A1638D"/>
    <w:rsid w:val="00A20E9D"/>
    <w:rsid w:val="00A25437"/>
    <w:rsid w:val="00A25DD7"/>
    <w:rsid w:val="00A30A48"/>
    <w:rsid w:val="00A3369E"/>
    <w:rsid w:val="00A4111F"/>
    <w:rsid w:val="00A42232"/>
    <w:rsid w:val="00A4245A"/>
    <w:rsid w:val="00A42998"/>
    <w:rsid w:val="00A43C56"/>
    <w:rsid w:val="00A452D1"/>
    <w:rsid w:val="00A46705"/>
    <w:rsid w:val="00A47EE5"/>
    <w:rsid w:val="00A52071"/>
    <w:rsid w:val="00A55F7F"/>
    <w:rsid w:val="00A56884"/>
    <w:rsid w:val="00A5708B"/>
    <w:rsid w:val="00A57BAE"/>
    <w:rsid w:val="00A60A35"/>
    <w:rsid w:val="00A61B6E"/>
    <w:rsid w:val="00A66083"/>
    <w:rsid w:val="00A67964"/>
    <w:rsid w:val="00A70BAB"/>
    <w:rsid w:val="00A70C1C"/>
    <w:rsid w:val="00A714D3"/>
    <w:rsid w:val="00A73AE7"/>
    <w:rsid w:val="00A76700"/>
    <w:rsid w:val="00A77191"/>
    <w:rsid w:val="00A80BE8"/>
    <w:rsid w:val="00A82A00"/>
    <w:rsid w:val="00A83B3E"/>
    <w:rsid w:val="00A840DA"/>
    <w:rsid w:val="00A8485C"/>
    <w:rsid w:val="00A86303"/>
    <w:rsid w:val="00A870C0"/>
    <w:rsid w:val="00A8745D"/>
    <w:rsid w:val="00A90182"/>
    <w:rsid w:val="00A901E9"/>
    <w:rsid w:val="00A90330"/>
    <w:rsid w:val="00A90C1C"/>
    <w:rsid w:val="00A91B96"/>
    <w:rsid w:val="00A9318F"/>
    <w:rsid w:val="00A936D6"/>
    <w:rsid w:val="00A97D2D"/>
    <w:rsid w:val="00AA03FB"/>
    <w:rsid w:val="00AA0742"/>
    <w:rsid w:val="00AA09F2"/>
    <w:rsid w:val="00AA3A7D"/>
    <w:rsid w:val="00AA400B"/>
    <w:rsid w:val="00AA4763"/>
    <w:rsid w:val="00AB1873"/>
    <w:rsid w:val="00AB3657"/>
    <w:rsid w:val="00AB6EAC"/>
    <w:rsid w:val="00AC07A3"/>
    <w:rsid w:val="00AC24DC"/>
    <w:rsid w:val="00AC5B05"/>
    <w:rsid w:val="00AC64A9"/>
    <w:rsid w:val="00AD12AC"/>
    <w:rsid w:val="00AD320B"/>
    <w:rsid w:val="00AD7EE7"/>
    <w:rsid w:val="00AF0D9E"/>
    <w:rsid w:val="00AF14F8"/>
    <w:rsid w:val="00AF1586"/>
    <w:rsid w:val="00AF174F"/>
    <w:rsid w:val="00AF1AEC"/>
    <w:rsid w:val="00AF2EA6"/>
    <w:rsid w:val="00AF3CFA"/>
    <w:rsid w:val="00AF4C3B"/>
    <w:rsid w:val="00AF62DD"/>
    <w:rsid w:val="00AF6AA0"/>
    <w:rsid w:val="00B00F77"/>
    <w:rsid w:val="00B01433"/>
    <w:rsid w:val="00B0174E"/>
    <w:rsid w:val="00B01B9A"/>
    <w:rsid w:val="00B0424D"/>
    <w:rsid w:val="00B10B5B"/>
    <w:rsid w:val="00B10D67"/>
    <w:rsid w:val="00B11A90"/>
    <w:rsid w:val="00B12655"/>
    <w:rsid w:val="00B140C6"/>
    <w:rsid w:val="00B15738"/>
    <w:rsid w:val="00B15F39"/>
    <w:rsid w:val="00B214C6"/>
    <w:rsid w:val="00B22B18"/>
    <w:rsid w:val="00B23F13"/>
    <w:rsid w:val="00B319F2"/>
    <w:rsid w:val="00B31B2C"/>
    <w:rsid w:val="00B3435B"/>
    <w:rsid w:val="00B34598"/>
    <w:rsid w:val="00B347E4"/>
    <w:rsid w:val="00B361F8"/>
    <w:rsid w:val="00B367CF"/>
    <w:rsid w:val="00B42D88"/>
    <w:rsid w:val="00B4743C"/>
    <w:rsid w:val="00B5042A"/>
    <w:rsid w:val="00B52884"/>
    <w:rsid w:val="00B5457F"/>
    <w:rsid w:val="00B55199"/>
    <w:rsid w:val="00B62DC3"/>
    <w:rsid w:val="00B633C0"/>
    <w:rsid w:val="00B65E52"/>
    <w:rsid w:val="00B66EBF"/>
    <w:rsid w:val="00B67263"/>
    <w:rsid w:val="00B67C84"/>
    <w:rsid w:val="00B70273"/>
    <w:rsid w:val="00B70A68"/>
    <w:rsid w:val="00B73D48"/>
    <w:rsid w:val="00B758FF"/>
    <w:rsid w:val="00B845E2"/>
    <w:rsid w:val="00B864B2"/>
    <w:rsid w:val="00B9028D"/>
    <w:rsid w:val="00B90652"/>
    <w:rsid w:val="00B90C87"/>
    <w:rsid w:val="00B91185"/>
    <w:rsid w:val="00B91FC8"/>
    <w:rsid w:val="00B934C4"/>
    <w:rsid w:val="00B93D55"/>
    <w:rsid w:val="00B94749"/>
    <w:rsid w:val="00B963E6"/>
    <w:rsid w:val="00B9798C"/>
    <w:rsid w:val="00BA0696"/>
    <w:rsid w:val="00BA1696"/>
    <w:rsid w:val="00BA2039"/>
    <w:rsid w:val="00BA4DD3"/>
    <w:rsid w:val="00BA5903"/>
    <w:rsid w:val="00BA6812"/>
    <w:rsid w:val="00BA74C0"/>
    <w:rsid w:val="00BA7720"/>
    <w:rsid w:val="00BB56C4"/>
    <w:rsid w:val="00BC2856"/>
    <w:rsid w:val="00BC335A"/>
    <w:rsid w:val="00BD5A68"/>
    <w:rsid w:val="00BD744F"/>
    <w:rsid w:val="00BD7541"/>
    <w:rsid w:val="00BD7BDF"/>
    <w:rsid w:val="00BD7C2B"/>
    <w:rsid w:val="00BE3B76"/>
    <w:rsid w:val="00BE689F"/>
    <w:rsid w:val="00BF1BE0"/>
    <w:rsid w:val="00BF2807"/>
    <w:rsid w:val="00BF384B"/>
    <w:rsid w:val="00BF39A5"/>
    <w:rsid w:val="00BF5BC8"/>
    <w:rsid w:val="00BF6717"/>
    <w:rsid w:val="00BF7707"/>
    <w:rsid w:val="00BF77A1"/>
    <w:rsid w:val="00C00FAE"/>
    <w:rsid w:val="00C033EE"/>
    <w:rsid w:val="00C03862"/>
    <w:rsid w:val="00C040D0"/>
    <w:rsid w:val="00C05AF7"/>
    <w:rsid w:val="00C06FC6"/>
    <w:rsid w:val="00C10B2C"/>
    <w:rsid w:val="00C11AA7"/>
    <w:rsid w:val="00C12FCA"/>
    <w:rsid w:val="00C15302"/>
    <w:rsid w:val="00C16143"/>
    <w:rsid w:val="00C16701"/>
    <w:rsid w:val="00C16F06"/>
    <w:rsid w:val="00C17873"/>
    <w:rsid w:val="00C17D38"/>
    <w:rsid w:val="00C236AB"/>
    <w:rsid w:val="00C24DFD"/>
    <w:rsid w:val="00C26521"/>
    <w:rsid w:val="00C309BA"/>
    <w:rsid w:val="00C351AB"/>
    <w:rsid w:val="00C357B1"/>
    <w:rsid w:val="00C36CAF"/>
    <w:rsid w:val="00C373D8"/>
    <w:rsid w:val="00C41FF2"/>
    <w:rsid w:val="00C43A73"/>
    <w:rsid w:val="00C44E3B"/>
    <w:rsid w:val="00C5016D"/>
    <w:rsid w:val="00C63863"/>
    <w:rsid w:val="00C638A8"/>
    <w:rsid w:val="00C63BAD"/>
    <w:rsid w:val="00C6404A"/>
    <w:rsid w:val="00C64E48"/>
    <w:rsid w:val="00C65935"/>
    <w:rsid w:val="00C66C2A"/>
    <w:rsid w:val="00C670B3"/>
    <w:rsid w:val="00C67517"/>
    <w:rsid w:val="00C719A5"/>
    <w:rsid w:val="00C8467C"/>
    <w:rsid w:val="00C85CE4"/>
    <w:rsid w:val="00C86FE6"/>
    <w:rsid w:val="00C91360"/>
    <w:rsid w:val="00C95CA9"/>
    <w:rsid w:val="00CA4F72"/>
    <w:rsid w:val="00CA51C0"/>
    <w:rsid w:val="00CB1971"/>
    <w:rsid w:val="00CB254F"/>
    <w:rsid w:val="00CB5133"/>
    <w:rsid w:val="00CB5FCE"/>
    <w:rsid w:val="00CB66B3"/>
    <w:rsid w:val="00CB6BFE"/>
    <w:rsid w:val="00CB6CCA"/>
    <w:rsid w:val="00CC1653"/>
    <w:rsid w:val="00CC3B15"/>
    <w:rsid w:val="00CC4EF3"/>
    <w:rsid w:val="00CD4626"/>
    <w:rsid w:val="00CD474F"/>
    <w:rsid w:val="00CD5898"/>
    <w:rsid w:val="00CD6CF0"/>
    <w:rsid w:val="00CD7304"/>
    <w:rsid w:val="00CD79CB"/>
    <w:rsid w:val="00CE00B6"/>
    <w:rsid w:val="00CE7945"/>
    <w:rsid w:val="00CF1146"/>
    <w:rsid w:val="00CF6398"/>
    <w:rsid w:val="00CF6F29"/>
    <w:rsid w:val="00CF70C5"/>
    <w:rsid w:val="00CF7C41"/>
    <w:rsid w:val="00D01E90"/>
    <w:rsid w:val="00D026A4"/>
    <w:rsid w:val="00D041B5"/>
    <w:rsid w:val="00D05608"/>
    <w:rsid w:val="00D10175"/>
    <w:rsid w:val="00D120FD"/>
    <w:rsid w:val="00D13CA3"/>
    <w:rsid w:val="00D155F7"/>
    <w:rsid w:val="00D165DC"/>
    <w:rsid w:val="00D1699B"/>
    <w:rsid w:val="00D17872"/>
    <w:rsid w:val="00D17921"/>
    <w:rsid w:val="00D2197F"/>
    <w:rsid w:val="00D227BE"/>
    <w:rsid w:val="00D23E6B"/>
    <w:rsid w:val="00D2616A"/>
    <w:rsid w:val="00D27012"/>
    <w:rsid w:val="00D31977"/>
    <w:rsid w:val="00D339BB"/>
    <w:rsid w:val="00D358D6"/>
    <w:rsid w:val="00D36E8E"/>
    <w:rsid w:val="00D37F41"/>
    <w:rsid w:val="00D46659"/>
    <w:rsid w:val="00D47794"/>
    <w:rsid w:val="00D510A9"/>
    <w:rsid w:val="00D53912"/>
    <w:rsid w:val="00D544DF"/>
    <w:rsid w:val="00D562FA"/>
    <w:rsid w:val="00D56729"/>
    <w:rsid w:val="00D575E0"/>
    <w:rsid w:val="00D62F1B"/>
    <w:rsid w:val="00D644E9"/>
    <w:rsid w:val="00D7546E"/>
    <w:rsid w:val="00D7714E"/>
    <w:rsid w:val="00D7783E"/>
    <w:rsid w:val="00D77CEC"/>
    <w:rsid w:val="00D80A7C"/>
    <w:rsid w:val="00D81BD7"/>
    <w:rsid w:val="00D81EC1"/>
    <w:rsid w:val="00D83F1E"/>
    <w:rsid w:val="00D8420E"/>
    <w:rsid w:val="00D848C2"/>
    <w:rsid w:val="00D95323"/>
    <w:rsid w:val="00D975B4"/>
    <w:rsid w:val="00DA2D13"/>
    <w:rsid w:val="00DA36B3"/>
    <w:rsid w:val="00DA5F88"/>
    <w:rsid w:val="00DB0633"/>
    <w:rsid w:val="00DB0CF9"/>
    <w:rsid w:val="00DB17F4"/>
    <w:rsid w:val="00DB2B80"/>
    <w:rsid w:val="00DB44DD"/>
    <w:rsid w:val="00DB67D2"/>
    <w:rsid w:val="00DC0460"/>
    <w:rsid w:val="00DC0BED"/>
    <w:rsid w:val="00DC167F"/>
    <w:rsid w:val="00DC21A1"/>
    <w:rsid w:val="00DC247E"/>
    <w:rsid w:val="00DC4953"/>
    <w:rsid w:val="00DC5516"/>
    <w:rsid w:val="00DC5ED5"/>
    <w:rsid w:val="00DC717B"/>
    <w:rsid w:val="00DD1F7C"/>
    <w:rsid w:val="00DD2458"/>
    <w:rsid w:val="00DE1DEC"/>
    <w:rsid w:val="00DE2089"/>
    <w:rsid w:val="00DE57DA"/>
    <w:rsid w:val="00DF0312"/>
    <w:rsid w:val="00DF362C"/>
    <w:rsid w:val="00E016FB"/>
    <w:rsid w:val="00E01EF5"/>
    <w:rsid w:val="00E03995"/>
    <w:rsid w:val="00E0498C"/>
    <w:rsid w:val="00E068BE"/>
    <w:rsid w:val="00E06CD4"/>
    <w:rsid w:val="00E14C46"/>
    <w:rsid w:val="00E15DF9"/>
    <w:rsid w:val="00E160F7"/>
    <w:rsid w:val="00E1788A"/>
    <w:rsid w:val="00E21254"/>
    <w:rsid w:val="00E21726"/>
    <w:rsid w:val="00E23BA2"/>
    <w:rsid w:val="00E31F57"/>
    <w:rsid w:val="00E325A8"/>
    <w:rsid w:val="00E32919"/>
    <w:rsid w:val="00E340B3"/>
    <w:rsid w:val="00E345FA"/>
    <w:rsid w:val="00E34D25"/>
    <w:rsid w:val="00E36638"/>
    <w:rsid w:val="00E40249"/>
    <w:rsid w:val="00E41588"/>
    <w:rsid w:val="00E42E52"/>
    <w:rsid w:val="00E42FF9"/>
    <w:rsid w:val="00E50609"/>
    <w:rsid w:val="00E52DFB"/>
    <w:rsid w:val="00E52FC2"/>
    <w:rsid w:val="00E54358"/>
    <w:rsid w:val="00E61F62"/>
    <w:rsid w:val="00E62FD7"/>
    <w:rsid w:val="00E669A7"/>
    <w:rsid w:val="00E67D50"/>
    <w:rsid w:val="00E7173D"/>
    <w:rsid w:val="00E76022"/>
    <w:rsid w:val="00E76703"/>
    <w:rsid w:val="00E77F8F"/>
    <w:rsid w:val="00E8097F"/>
    <w:rsid w:val="00E82CE9"/>
    <w:rsid w:val="00E82F8A"/>
    <w:rsid w:val="00E8411D"/>
    <w:rsid w:val="00E84840"/>
    <w:rsid w:val="00E871A9"/>
    <w:rsid w:val="00E87E4F"/>
    <w:rsid w:val="00E90575"/>
    <w:rsid w:val="00E93207"/>
    <w:rsid w:val="00E94A11"/>
    <w:rsid w:val="00E951CF"/>
    <w:rsid w:val="00E9644A"/>
    <w:rsid w:val="00E965C9"/>
    <w:rsid w:val="00E972A5"/>
    <w:rsid w:val="00EA3554"/>
    <w:rsid w:val="00EA3710"/>
    <w:rsid w:val="00EA48A2"/>
    <w:rsid w:val="00EB0160"/>
    <w:rsid w:val="00EB4366"/>
    <w:rsid w:val="00EB63B0"/>
    <w:rsid w:val="00EB6AB5"/>
    <w:rsid w:val="00EC2447"/>
    <w:rsid w:val="00EC32CB"/>
    <w:rsid w:val="00EC369C"/>
    <w:rsid w:val="00EC381A"/>
    <w:rsid w:val="00EC45A8"/>
    <w:rsid w:val="00EC476C"/>
    <w:rsid w:val="00EC5F0B"/>
    <w:rsid w:val="00EC6755"/>
    <w:rsid w:val="00ED00A0"/>
    <w:rsid w:val="00ED013B"/>
    <w:rsid w:val="00ED2FB4"/>
    <w:rsid w:val="00ED37DB"/>
    <w:rsid w:val="00ED53DF"/>
    <w:rsid w:val="00ED71E5"/>
    <w:rsid w:val="00EE1583"/>
    <w:rsid w:val="00EE1DC6"/>
    <w:rsid w:val="00EE4A87"/>
    <w:rsid w:val="00EE51E2"/>
    <w:rsid w:val="00EE59FE"/>
    <w:rsid w:val="00EE652A"/>
    <w:rsid w:val="00EE67C0"/>
    <w:rsid w:val="00EE7C77"/>
    <w:rsid w:val="00EF0D7D"/>
    <w:rsid w:val="00EF4B38"/>
    <w:rsid w:val="00EF5B51"/>
    <w:rsid w:val="00F07E4F"/>
    <w:rsid w:val="00F101FB"/>
    <w:rsid w:val="00F111D6"/>
    <w:rsid w:val="00F16059"/>
    <w:rsid w:val="00F17C33"/>
    <w:rsid w:val="00F24987"/>
    <w:rsid w:val="00F3394D"/>
    <w:rsid w:val="00F33D70"/>
    <w:rsid w:val="00F37995"/>
    <w:rsid w:val="00F400D6"/>
    <w:rsid w:val="00F40B5C"/>
    <w:rsid w:val="00F40CCE"/>
    <w:rsid w:val="00F42ADA"/>
    <w:rsid w:val="00F44597"/>
    <w:rsid w:val="00F45C25"/>
    <w:rsid w:val="00F47C37"/>
    <w:rsid w:val="00F51BE4"/>
    <w:rsid w:val="00F538EB"/>
    <w:rsid w:val="00F56C79"/>
    <w:rsid w:val="00F57165"/>
    <w:rsid w:val="00F572D6"/>
    <w:rsid w:val="00F57BFE"/>
    <w:rsid w:val="00F63FB4"/>
    <w:rsid w:val="00F6471D"/>
    <w:rsid w:val="00F64CA0"/>
    <w:rsid w:val="00F655A8"/>
    <w:rsid w:val="00F668B9"/>
    <w:rsid w:val="00F67CF3"/>
    <w:rsid w:val="00F72CC3"/>
    <w:rsid w:val="00F72F45"/>
    <w:rsid w:val="00F76E2F"/>
    <w:rsid w:val="00F77328"/>
    <w:rsid w:val="00F83C5F"/>
    <w:rsid w:val="00F8533C"/>
    <w:rsid w:val="00F860A7"/>
    <w:rsid w:val="00F86B67"/>
    <w:rsid w:val="00F87194"/>
    <w:rsid w:val="00F9472B"/>
    <w:rsid w:val="00F95F8E"/>
    <w:rsid w:val="00F9761F"/>
    <w:rsid w:val="00F97ED0"/>
    <w:rsid w:val="00FA029C"/>
    <w:rsid w:val="00FA082D"/>
    <w:rsid w:val="00FA1924"/>
    <w:rsid w:val="00FA570C"/>
    <w:rsid w:val="00FA71A9"/>
    <w:rsid w:val="00FB0FAB"/>
    <w:rsid w:val="00FB2F15"/>
    <w:rsid w:val="00FB411D"/>
    <w:rsid w:val="00FB4BDB"/>
    <w:rsid w:val="00FB5459"/>
    <w:rsid w:val="00FB6ACD"/>
    <w:rsid w:val="00FC0C28"/>
    <w:rsid w:val="00FC2626"/>
    <w:rsid w:val="00FC2F05"/>
    <w:rsid w:val="00FC3310"/>
    <w:rsid w:val="00FC4075"/>
    <w:rsid w:val="00FC491E"/>
    <w:rsid w:val="00FC5180"/>
    <w:rsid w:val="00FC5D33"/>
    <w:rsid w:val="00FC6771"/>
    <w:rsid w:val="00FD0679"/>
    <w:rsid w:val="00FD0AC0"/>
    <w:rsid w:val="00FD24DA"/>
    <w:rsid w:val="00FD5BFF"/>
    <w:rsid w:val="00FD5F38"/>
    <w:rsid w:val="00FD61DD"/>
    <w:rsid w:val="00FE0A10"/>
    <w:rsid w:val="00FE1A61"/>
    <w:rsid w:val="00FE237E"/>
    <w:rsid w:val="00FE2499"/>
    <w:rsid w:val="00FE2559"/>
    <w:rsid w:val="00FF4275"/>
    <w:rsid w:val="00FF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B506F"/>
  <w15:docId w15:val="{B9DB8AEC-1762-4631-919C-B18EA97F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spacing w:before="61"/>
      <w:ind w:left="640"/>
      <w:jc w:val="both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F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038" w:right="796"/>
      <w:jc w:val="center"/>
    </w:pPr>
    <w:rPr>
      <w:b/>
      <w:bCs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pPr>
      <w:ind w:left="1360" w:right="398" w:hanging="360"/>
      <w:jc w:val="both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customStyle="1" w:styleId="Default">
    <w:name w:val="Default"/>
    <w:rsid w:val="00746286"/>
    <w:pPr>
      <w:widowControl/>
      <w:adjustRightInd w:val="0"/>
    </w:pPr>
    <w:rPr>
      <w:rFonts w:ascii="Trebuchet MS" w:hAnsi="Trebuchet MS" w:cs="Trebuchet MS"/>
      <w:color w:val="000000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BA74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53D6A"/>
    <w:pPr>
      <w:widowControl/>
      <w:autoSpaceDE/>
      <w:autoSpaceDN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2D1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55199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qFormat/>
    <w:rsid w:val="00763CD0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GB"/>
    </w:rPr>
  </w:style>
  <w:style w:type="character" w:styleId="Hyperlink">
    <w:name w:val="Hyperlink"/>
    <w:basedOn w:val="DefaultParagraphFont"/>
    <w:uiPriority w:val="99"/>
    <w:unhideWhenUsed/>
    <w:rsid w:val="007D207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207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C335A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D1F7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90CB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CB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90C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CB1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F4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0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69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53238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051549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370936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952473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2792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287836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0880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04525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8598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67835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4111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424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663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51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7E126-2F9B-4C9B-8111-7E2612C95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shti Kushwaha</dc:creator>
  <cp:lastModifiedBy>Srishti Kushwaha</cp:lastModifiedBy>
  <cp:revision>3</cp:revision>
  <cp:lastPrinted>2024-08-26T04:41:00Z</cp:lastPrinted>
  <dcterms:created xsi:type="dcterms:W3CDTF">2025-12-07T11:50:00Z</dcterms:created>
  <dcterms:modified xsi:type="dcterms:W3CDTF">2025-12-0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8T00:00:00Z</vt:filetime>
  </property>
  <property fmtid="{D5CDD505-2E9C-101B-9397-08002B2CF9AE}" pid="3" name="Creator">
    <vt:lpwstr>Microsoft® Word 2021</vt:lpwstr>
  </property>
  <property fmtid="{D5CDD505-2E9C-101B-9397-08002B2CF9AE}" pid="4" name="LastSaved">
    <vt:filetime>2023-08-14T00:00:00Z</vt:filetime>
  </property>
</Properties>
</file>